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E58CB" w14:textId="77777777" w:rsidR="00A946F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Relevant definitions</w:t>
      </w:r>
    </w:p>
    <w:p w14:paraId="59814706" w14:textId="77777777" w:rsidR="00A946F3" w:rsidRDefault="00000000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fluenza surveillance year: A surveillance year was defined as the period from the week 14 of each year to week 13 of next </w:t>
      </w:r>
      <w:proofErr w:type="gramStart"/>
      <w:r>
        <w:rPr>
          <w:rFonts w:ascii="Times New Roman" w:hAnsi="Times New Roman" w:cs="Times New Roman"/>
          <w:szCs w:val="21"/>
        </w:rPr>
        <w:t>year .</w:t>
      </w:r>
      <w:proofErr w:type="gramEnd"/>
    </w:p>
    <w:p w14:paraId="4F8EA4DE" w14:textId="77777777" w:rsidR="00A946F3" w:rsidRDefault="00000000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Quarter: Spring was defined as the period from </w:t>
      </w:r>
      <w:proofErr w:type="gramStart"/>
      <w:r>
        <w:rPr>
          <w:rFonts w:ascii="Times New Roman" w:hAnsi="Times New Roman" w:cs="Times New Roman"/>
          <w:szCs w:val="21"/>
        </w:rPr>
        <w:t>the week</w:t>
      </w:r>
      <w:proofErr w:type="gramEnd"/>
      <w:r>
        <w:rPr>
          <w:rFonts w:ascii="Times New Roman" w:hAnsi="Times New Roman" w:cs="Times New Roman"/>
          <w:szCs w:val="21"/>
        </w:rPr>
        <w:t xml:space="preserve"> 10 to </w:t>
      </w:r>
      <w:proofErr w:type="gramStart"/>
      <w:r>
        <w:rPr>
          <w:rFonts w:ascii="Times New Roman" w:hAnsi="Times New Roman" w:cs="Times New Roman"/>
          <w:szCs w:val="21"/>
        </w:rPr>
        <w:t>the week</w:t>
      </w:r>
      <w:proofErr w:type="gramEnd"/>
      <w:r>
        <w:rPr>
          <w:rFonts w:ascii="Times New Roman" w:hAnsi="Times New Roman" w:cs="Times New Roman"/>
          <w:szCs w:val="21"/>
        </w:rPr>
        <w:t xml:space="preserve"> 22 annually. Summer was defined as the period from </w:t>
      </w:r>
      <w:proofErr w:type="gramStart"/>
      <w:r>
        <w:rPr>
          <w:rFonts w:ascii="Times New Roman" w:hAnsi="Times New Roman" w:cs="Times New Roman"/>
          <w:szCs w:val="21"/>
        </w:rPr>
        <w:t>the week</w:t>
      </w:r>
      <w:proofErr w:type="gramEnd"/>
      <w:r>
        <w:rPr>
          <w:rFonts w:ascii="Times New Roman" w:hAnsi="Times New Roman" w:cs="Times New Roman"/>
          <w:szCs w:val="21"/>
        </w:rPr>
        <w:t xml:space="preserve"> 23 to </w:t>
      </w:r>
      <w:proofErr w:type="gramStart"/>
      <w:r>
        <w:rPr>
          <w:rFonts w:ascii="Times New Roman" w:hAnsi="Times New Roman" w:cs="Times New Roman"/>
          <w:szCs w:val="21"/>
        </w:rPr>
        <w:t>the week</w:t>
      </w:r>
      <w:proofErr w:type="gramEnd"/>
      <w:r>
        <w:rPr>
          <w:rFonts w:ascii="Times New Roman" w:hAnsi="Times New Roman" w:cs="Times New Roman"/>
          <w:szCs w:val="21"/>
        </w:rPr>
        <w:t xml:space="preserve"> 35 annually. Autumn was defined as the period from the week 36 to the week48 annually. Winter was defined as the period from </w:t>
      </w:r>
      <w:proofErr w:type="gramStart"/>
      <w:r>
        <w:rPr>
          <w:rFonts w:ascii="Times New Roman" w:hAnsi="Times New Roman" w:cs="Times New Roman"/>
          <w:szCs w:val="21"/>
        </w:rPr>
        <w:t>the week</w:t>
      </w:r>
      <w:proofErr w:type="gramEnd"/>
      <w:r>
        <w:rPr>
          <w:rFonts w:ascii="Times New Roman" w:hAnsi="Times New Roman" w:cs="Times New Roman"/>
          <w:szCs w:val="21"/>
        </w:rPr>
        <w:t xml:space="preserve"> 49 to </w:t>
      </w:r>
      <w:proofErr w:type="gramStart"/>
      <w:r>
        <w:rPr>
          <w:rFonts w:ascii="Times New Roman" w:hAnsi="Times New Roman" w:cs="Times New Roman"/>
          <w:szCs w:val="21"/>
        </w:rPr>
        <w:t>the week</w:t>
      </w:r>
      <w:proofErr w:type="gramEnd"/>
      <w:r>
        <w:rPr>
          <w:rFonts w:ascii="Times New Roman" w:hAnsi="Times New Roman" w:cs="Times New Roman"/>
          <w:szCs w:val="21"/>
        </w:rPr>
        <w:t xml:space="preserve"> 9 of the next year.</w:t>
      </w:r>
    </w:p>
    <w:p w14:paraId="2E57C3DF" w14:textId="77777777" w:rsidR="00A946F3" w:rsidRDefault="00000000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fluenza season: The start point was defined as the first week of the test-positive rates greater than 10% for more than consecutive weeks and the ending point was the last week of the test-positive rates greater than 10% for more than consecutive weeks. The period from the start point to the ending point was defined as influenza season.</w:t>
      </w:r>
    </w:p>
    <w:p w14:paraId="78021913" w14:textId="77777777" w:rsidR="00A946F3" w:rsidRDefault="00000000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ctivity intensity: The test-positive rates greater than 10% for more than consecutive weeks were considered as epidemic week.</w:t>
      </w:r>
    </w:p>
    <w:p w14:paraId="0388F0A8" w14:textId="77777777" w:rsidR="00A946F3" w:rsidRDefault="00A946F3">
      <w:pPr>
        <w:rPr>
          <w:rFonts w:ascii="Times New Roman" w:hAnsi="Times New Roman" w:cs="Times New Roman"/>
          <w:szCs w:val="21"/>
        </w:rPr>
      </w:pPr>
    </w:p>
    <w:p w14:paraId="37850F29" w14:textId="77777777" w:rsidR="00A946F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nfluenza activity intensity</w:t>
      </w:r>
    </w:p>
    <w:p w14:paraId="06A35F3B" w14:textId="77777777" w:rsidR="00A946F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ased on the average test-positive rate among all epidemic weeks of one surveillance year, the high epidemic years in the South were the 2017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8 season and 2018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9 season, respectively. The moderate epidemic years in the South were the 2013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4 season and 2015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6 season, respectively. The low epidemic years in the South were the 2014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5 season and 2016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 xml:space="preserve">17 season,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respectively.Th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high epidemic years in the North were the 2015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6 season, 2017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8 season and 2018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9 season, respectively. The moderate epidemic years in the North were the 2013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4 season and 2016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7 season, respectively. The low epidemic years in the North was the 2014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>15 season.</w:t>
      </w:r>
    </w:p>
    <w:p w14:paraId="44890AEA" w14:textId="77777777" w:rsidR="00A946F3" w:rsidRDefault="00A946F3">
      <w:pPr>
        <w:rPr>
          <w:rFonts w:ascii="Times New Roman" w:hAnsi="Times New Roman" w:cs="Times New Roman"/>
          <w:szCs w:val="21"/>
        </w:rPr>
      </w:pPr>
    </w:p>
    <w:p w14:paraId="58747A7D" w14:textId="77777777" w:rsidR="00A946F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asonality and virological characteristics</w:t>
      </w:r>
    </w:p>
    <w:p w14:paraId="2B016FEF" w14:textId="77777777" w:rsidR="0088599C" w:rsidRDefault="0088599C">
      <w:pPr>
        <w:rPr>
          <w:rFonts w:ascii="Times New Roman" w:hAnsi="Times New Roman" w:cs="Times New Roman"/>
          <w:b/>
          <w:bCs/>
          <w:szCs w:val="21"/>
        </w:rPr>
      </w:pPr>
    </w:p>
    <w:p w14:paraId="68C298BB" w14:textId="77777777" w:rsidR="0088599C" w:rsidRDefault="0088599C">
      <w:pPr>
        <w:rPr>
          <w:rFonts w:ascii="Times New Roman" w:hAnsi="Times New Roman" w:cs="Times New Roman"/>
          <w:b/>
          <w:bCs/>
          <w:szCs w:val="21"/>
        </w:rPr>
      </w:pPr>
    </w:p>
    <w:p w14:paraId="078BF231" w14:textId="062BCCD2" w:rsidR="00A946F3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114300" distR="114300" wp14:anchorId="4F863398" wp14:editId="6A76340B">
            <wp:extent cx="5270500" cy="3157220"/>
            <wp:effectExtent l="0" t="0" r="2540" b="1270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D7010B" w14:textId="77777777" w:rsidR="00A946F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1 Observed virological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characteristic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of influenza in the South during 2022-2025</w:t>
      </w:r>
    </w:p>
    <w:p w14:paraId="620F9FB2" w14:textId="77777777" w:rsidR="0088599C" w:rsidRDefault="0088599C">
      <w:pPr>
        <w:rPr>
          <w:rFonts w:ascii="Times New Roman" w:hAnsi="Times New Roman" w:cs="Times New Roman"/>
          <w:b/>
          <w:bCs/>
          <w:szCs w:val="21"/>
        </w:rPr>
      </w:pPr>
    </w:p>
    <w:p w14:paraId="022E3BB0" w14:textId="77777777" w:rsidR="0088599C" w:rsidRDefault="0088599C">
      <w:pPr>
        <w:rPr>
          <w:rFonts w:ascii="Times New Roman" w:hAnsi="Times New Roman" w:cs="Times New Roman"/>
          <w:b/>
          <w:bCs/>
          <w:szCs w:val="21"/>
        </w:rPr>
      </w:pPr>
    </w:p>
    <w:p w14:paraId="23605E26" w14:textId="77777777" w:rsidR="0088599C" w:rsidRDefault="0088599C">
      <w:pPr>
        <w:rPr>
          <w:rFonts w:ascii="Times New Roman" w:hAnsi="Times New Roman" w:cs="Times New Roman"/>
          <w:b/>
          <w:bCs/>
          <w:szCs w:val="21"/>
        </w:rPr>
      </w:pPr>
    </w:p>
    <w:p w14:paraId="3B5DE91C" w14:textId="77777777" w:rsidR="0088599C" w:rsidRDefault="0088599C">
      <w:pPr>
        <w:rPr>
          <w:rFonts w:ascii="Times New Roman" w:hAnsi="Times New Roman" w:cs="Times New Roman"/>
          <w:szCs w:val="21"/>
        </w:rPr>
      </w:pPr>
    </w:p>
    <w:p w14:paraId="394FC229" w14:textId="3CF2F124" w:rsidR="00A946F3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114300" distR="114300" wp14:anchorId="01D6DC57" wp14:editId="2ACFA6FC">
            <wp:extent cx="5273040" cy="3372485"/>
            <wp:effectExtent l="0" t="0" r="0" b="10795"/>
            <wp:docPr id="4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D87D74" w14:textId="77777777" w:rsidR="00A946F3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2 Observed virological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characteristic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of influenza in the North during 2022-2025</w:t>
      </w:r>
    </w:p>
    <w:p w14:paraId="6351ADD2" w14:textId="77777777" w:rsidR="00A946F3" w:rsidRDefault="00A946F3">
      <w:pPr>
        <w:rPr>
          <w:rFonts w:ascii="Times New Roman" w:hAnsi="Times New Roman" w:cs="Times New Roman"/>
          <w:szCs w:val="21"/>
        </w:rPr>
      </w:pPr>
    </w:p>
    <w:sectPr w:rsidR="00A94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396831"/>
    <w:multiLevelType w:val="singleLevel"/>
    <w:tmpl w:val="37396831"/>
    <w:lvl w:ilvl="0">
      <w:start w:val="1"/>
      <w:numFmt w:val="decimal"/>
      <w:suff w:val="nothing"/>
      <w:lvlText w:val="（%1）"/>
      <w:lvlJc w:val="left"/>
    </w:lvl>
  </w:abstractNum>
  <w:num w:numId="1" w16cid:durableId="829443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6F3"/>
    <w:rsid w:val="0026523E"/>
    <w:rsid w:val="0088599C"/>
    <w:rsid w:val="00A946F3"/>
    <w:rsid w:val="041D47D5"/>
    <w:rsid w:val="058610D5"/>
    <w:rsid w:val="07C2286C"/>
    <w:rsid w:val="0BD10F7B"/>
    <w:rsid w:val="10BC6F24"/>
    <w:rsid w:val="12707C4A"/>
    <w:rsid w:val="15976201"/>
    <w:rsid w:val="18C36A44"/>
    <w:rsid w:val="37616CA1"/>
    <w:rsid w:val="3A7417CB"/>
    <w:rsid w:val="422B7AE1"/>
    <w:rsid w:val="49C03038"/>
    <w:rsid w:val="4E571ACE"/>
    <w:rsid w:val="51F6353C"/>
    <w:rsid w:val="53762B86"/>
    <w:rsid w:val="60AA20C1"/>
    <w:rsid w:val="67472418"/>
    <w:rsid w:val="677A27ED"/>
    <w:rsid w:val="6A7B28BA"/>
    <w:rsid w:val="70432923"/>
    <w:rsid w:val="7D67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3674A"/>
  <w15:docId w15:val="{219A1D38-A605-4005-9196-AA4362A7B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88599C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700;&#38754;\&#30740;&#31350;&#29983;&#24037;&#20316;\&#27969;&#24863;&#27969;&#34892;&#30149;&#23398;&#29305;&#24449;&#25551;&#36848;\&#27969;&#24863;&#25968;&#25454;&#25972;&#29702;\&#25968;&#25454;&#25972;&#2970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700;&#38754;\&#30740;&#31350;&#29983;&#24037;&#20316;\&#27969;&#24863;&#27969;&#34892;&#30149;&#23398;&#29305;&#24449;&#25551;&#36848;\&#27969;&#24863;&#25968;&#25454;&#25972;&#29702;\&#25968;&#25454;&#25972;&#2970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107354184277294E-2"/>
          <c:y val="0.18839301464103"/>
          <c:w val="0.82045646661031302"/>
          <c:h val="0.618768742282590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数据整理.xlsx]监测优势株!$C$1</c:f>
              <c:strCache>
                <c:ptCount val="1"/>
                <c:pt idx="0">
                  <c:v>A(H3N2)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multiLvlStrRef>
              <c:f>[数据整理.xlsx]监测优势株!$A$2:$B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C$2:$C$157</c:f>
              <c:numCache>
                <c:formatCode>General</c:formatCode>
                <c:ptCount val="156"/>
                <c:pt idx="0">
                  <c:v>62</c:v>
                </c:pt>
                <c:pt idx="1">
                  <c:v>68</c:v>
                </c:pt>
                <c:pt idx="2">
                  <c:v>98</c:v>
                </c:pt>
                <c:pt idx="3">
                  <c:v>144</c:v>
                </c:pt>
                <c:pt idx="4">
                  <c:v>77</c:v>
                </c:pt>
                <c:pt idx="5">
                  <c:v>220</c:v>
                </c:pt>
                <c:pt idx="6">
                  <c:v>474</c:v>
                </c:pt>
                <c:pt idx="7">
                  <c:v>553</c:v>
                </c:pt>
                <c:pt idx="8">
                  <c:v>651</c:v>
                </c:pt>
                <c:pt idx="9">
                  <c:v>1055</c:v>
                </c:pt>
                <c:pt idx="10">
                  <c:v>1389</c:v>
                </c:pt>
                <c:pt idx="11">
                  <c:v>1750</c:v>
                </c:pt>
                <c:pt idx="12">
                  <c:v>1755</c:v>
                </c:pt>
                <c:pt idx="13">
                  <c:v>1853</c:v>
                </c:pt>
                <c:pt idx="14">
                  <c:v>1741</c:v>
                </c:pt>
                <c:pt idx="15">
                  <c:v>1524</c:v>
                </c:pt>
                <c:pt idx="16">
                  <c:v>1376</c:v>
                </c:pt>
                <c:pt idx="17">
                  <c:v>1246</c:v>
                </c:pt>
                <c:pt idx="18">
                  <c:v>1052</c:v>
                </c:pt>
                <c:pt idx="19">
                  <c:v>837</c:v>
                </c:pt>
                <c:pt idx="20">
                  <c:v>620</c:v>
                </c:pt>
                <c:pt idx="21">
                  <c:v>437</c:v>
                </c:pt>
                <c:pt idx="22">
                  <c:v>391</c:v>
                </c:pt>
                <c:pt idx="23">
                  <c:v>437</c:v>
                </c:pt>
                <c:pt idx="24">
                  <c:v>364</c:v>
                </c:pt>
                <c:pt idx="25">
                  <c:v>301</c:v>
                </c:pt>
                <c:pt idx="26">
                  <c:v>271</c:v>
                </c:pt>
                <c:pt idx="27">
                  <c:v>215</c:v>
                </c:pt>
                <c:pt idx="28">
                  <c:v>213</c:v>
                </c:pt>
                <c:pt idx="29">
                  <c:v>266</c:v>
                </c:pt>
                <c:pt idx="30">
                  <c:v>241</c:v>
                </c:pt>
                <c:pt idx="31">
                  <c:v>221</c:v>
                </c:pt>
                <c:pt idx="32">
                  <c:v>218</c:v>
                </c:pt>
                <c:pt idx="33">
                  <c:v>237</c:v>
                </c:pt>
                <c:pt idx="34">
                  <c:v>279</c:v>
                </c:pt>
                <c:pt idx="35">
                  <c:v>319</c:v>
                </c:pt>
                <c:pt idx="36">
                  <c:v>193</c:v>
                </c:pt>
                <c:pt idx="37">
                  <c:v>36</c:v>
                </c:pt>
                <c:pt idx="38">
                  <c:v>4</c:v>
                </c:pt>
                <c:pt idx="39">
                  <c:v>2</c:v>
                </c:pt>
                <c:pt idx="40">
                  <c:v>11</c:v>
                </c:pt>
                <c:pt idx="41">
                  <c:v>3</c:v>
                </c:pt>
                <c:pt idx="42">
                  <c:v>3</c:v>
                </c:pt>
                <c:pt idx="43">
                  <c:v>9</c:v>
                </c:pt>
                <c:pt idx="44">
                  <c:v>25</c:v>
                </c:pt>
                <c:pt idx="45">
                  <c:v>31</c:v>
                </c:pt>
                <c:pt idx="46">
                  <c:v>117</c:v>
                </c:pt>
                <c:pt idx="47">
                  <c:v>329</c:v>
                </c:pt>
                <c:pt idx="48">
                  <c:v>727</c:v>
                </c:pt>
                <c:pt idx="49">
                  <c:v>802</c:v>
                </c:pt>
                <c:pt idx="50">
                  <c:v>1019</c:v>
                </c:pt>
                <c:pt idx="51">
                  <c:v>940</c:v>
                </c:pt>
                <c:pt idx="52">
                  <c:v>964</c:v>
                </c:pt>
                <c:pt idx="53">
                  <c:v>808</c:v>
                </c:pt>
                <c:pt idx="54">
                  <c:v>668</c:v>
                </c:pt>
                <c:pt idx="55">
                  <c:v>399</c:v>
                </c:pt>
                <c:pt idx="56">
                  <c:v>311</c:v>
                </c:pt>
                <c:pt idx="57">
                  <c:v>145</c:v>
                </c:pt>
                <c:pt idx="58">
                  <c:v>78</c:v>
                </c:pt>
                <c:pt idx="59">
                  <c:v>35</c:v>
                </c:pt>
                <c:pt idx="60">
                  <c:v>22</c:v>
                </c:pt>
                <c:pt idx="61">
                  <c:v>17</c:v>
                </c:pt>
                <c:pt idx="62">
                  <c:v>10</c:v>
                </c:pt>
                <c:pt idx="63">
                  <c:v>4</c:v>
                </c:pt>
                <c:pt idx="64">
                  <c:v>14</c:v>
                </c:pt>
                <c:pt idx="65">
                  <c:v>36</c:v>
                </c:pt>
                <c:pt idx="66">
                  <c:v>33</c:v>
                </c:pt>
                <c:pt idx="67">
                  <c:v>70</c:v>
                </c:pt>
                <c:pt idx="68">
                  <c:v>96</c:v>
                </c:pt>
                <c:pt idx="69">
                  <c:v>114</c:v>
                </c:pt>
                <c:pt idx="70">
                  <c:v>167</c:v>
                </c:pt>
                <c:pt idx="71">
                  <c:v>176</c:v>
                </c:pt>
                <c:pt idx="72">
                  <c:v>218</c:v>
                </c:pt>
                <c:pt idx="73">
                  <c:v>175</c:v>
                </c:pt>
                <c:pt idx="74">
                  <c:v>5</c:v>
                </c:pt>
                <c:pt idx="75">
                  <c:v>251</c:v>
                </c:pt>
                <c:pt idx="76">
                  <c:v>311</c:v>
                </c:pt>
                <c:pt idx="77">
                  <c:v>329</c:v>
                </c:pt>
                <c:pt idx="78">
                  <c:v>336</c:v>
                </c:pt>
                <c:pt idx="79">
                  <c:v>469</c:v>
                </c:pt>
                <c:pt idx="80">
                  <c:v>627</c:v>
                </c:pt>
                <c:pt idx="81">
                  <c:v>815</c:v>
                </c:pt>
                <c:pt idx="82">
                  <c:v>1037</c:v>
                </c:pt>
                <c:pt idx="83">
                  <c:v>1223</c:v>
                </c:pt>
                <c:pt idx="84">
                  <c:v>1559</c:v>
                </c:pt>
                <c:pt idx="85">
                  <c:v>2200</c:v>
                </c:pt>
                <c:pt idx="86">
                  <c:v>2513</c:v>
                </c:pt>
                <c:pt idx="87">
                  <c:v>2817</c:v>
                </c:pt>
                <c:pt idx="88">
                  <c:v>2673</c:v>
                </c:pt>
                <c:pt idx="89">
                  <c:v>2446</c:v>
                </c:pt>
                <c:pt idx="90">
                  <c:v>2119</c:v>
                </c:pt>
                <c:pt idx="91">
                  <c:v>1936</c:v>
                </c:pt>
                <c:pt idx="92">
                  <c:v>1324</c:v>
                </c:pt>
                <c:pt idx="93">
                  <c:v>990</c:v>
                </c:pt>
                <c:pt idx="94">
                  <c:v>581</c:v>
                </c:pt>
                <c:pt idx="95">
                  <c:v>458</c:v>
                </c:pt>
                <c:pt idx="96">
                  <c:v>329</c:v>
                </c:pt>
                <c:pt idx="97">
                  <c:v>265</c:v>
                </c:pt>
                <c:pt idx="98">
                  <c:v>295</c:v>
                </c:pt>
                <c:pt idx="99">
                  <c:v>293</c:v>
                </c:pt>
                <c:pt idx="100">
                  <c:v>291</c:v>
                </c:pt>
                <c:pt idx="101">
                  <c:v>221</c:v>
                </c:pt>
                <c:pt idx="102">
                  <c:v>145</c:v>
                </c:pt>
                <c:pt idx="103">
                  <c:v>132</c:v>
                </c:pt>
                <c:pt idx="104">
                  <c:v>87</c:v>
                </c:pt>
                <c:pt idx="105">
                  <c:v>56</c:v>
                </c:pt>
                <c:pt idx="106">
                  <c:v>45</c:v>
                </c:pt>
                <c:pt idx="107">
                  <c:v>41</c:v>
                </c:pt>
                <c:pt idx="108">
                  <c:v>34</c:v>
                </c:pt>
                <c:pt idx="109">
                  <c:v>47</c:v>
                </c:pt>
                <c:pt idx="110">
                  <c:v>40</c:v>
                </c:pt>
                <c:pt idx="111">
                  <c:v>38</c:v>
                </c:pt>
                <c:pt idx="112">
                  <c:v>29</c:v>
                </c:pt>
                <c:pt idx="113">
                  <c:v>28</c:v>
                </c:pt>
                <c:pt idx="114">
                  <c:v>19</c:v>
                </c:pt>
                <c:pt idx="115">
                  <c:v>23</c:v>
                </c:pt>
                <c:pt idx="116">
                  <c:v>31</c:v>
                </c:pt>
                <c:pt idx="117">
                  <c:v>25</c:v>
                </c:pt>
                <c:pt idx="118">
                  <c:v>36</c:v>
                </c:pt>
                <c:pt idx="119">
                  <c:v>16</c:v>
                </c:pt>
                <c:pt idx="120">
                  <c:v>15</c:v>
                </c:pt>
                <c:pt idx="121">
                  <c:v>13</c:v>
                </c:pt>
                <c:pt idx="122">
                  <c:v>11</c:v>
                </c:pt>
                <c:pt idx="123">
                  <c:v>6</c:v>
                </c:pt>
                <c:pt idx="124">
                  <c:v>14</c:v>
                </c:pt>
                <c:pt idx="125">
                  <c:v>10</c:v>
                </c:pt>
                <c:pt idx="126">
                  <c:v>5</c:v>
                </c:pt>
                <c:pt idx="127">
                  <c:v>9</c:v>
                </c:pt>
                <c:pt idx="128">
                  <c:v>9</c:v>
                </c:pt>
                <c:pt idx="129">
                  <c:v>8</c:v>
                </c:pt>
                <c:pt idx="130">
                  <c:v>4</c:v>
                </c:pt>
                <c:pt idx="131">
                  <c:v>11</c:v>
                </c:pt>
                <c:pt idx="132">
                  <c:v>15</c:v>
                </c:pt>
                <c:pt idx="133">
                  <c:v>13</c:v>
                </c:pt>
                <c:pt idx="134">
                  <c:v>10</c:v>
                </c:pt>
                <c:pt idx="135">
                  <c:v>9</c:v>
                </c:pt>
                <c:pt idx="136">
                  <c:v>14</c:v>
                </c:pt>
                <c:pt idx="137">
                  <c:v>18</c:v>
                </c:pt>
                <c:pt idx="138">
                  <c:v>3</c:v>
                </c:pt>
                <c:pt idx="139">
                  <c:v>7</c:v>
                </c:pt>
                <c:pt idx="140">
                  <c:v>9</c:v>
                </c:pt>
                <c:pt idx="141">
                  <c:v>12</c:v>
                </c:pt>
                <c:pt idx="142">
                  <c:v>6</c:v>
                </c:pt>
                <c:pt idx="143">
                  <c:v>29</c:v>
                </c:pt>
                <c:pt idx="144">
                  <c:v>20</c:v>
                </c:pt>
                <c:pt idx="145">
                  <c:v>12</c:v>
                </c:pt>
                <c:pt idx="146">
                  <c:v>19</c:v>
                </c:pt>
                <c:pt idx="147">
                  <c:v>12</c:v>
                </c:pt>
                <c:pt idx="148">
                  <c:v>22</c:v>
                </c:pt>
                <c:pt idx="149">
                  <c:v>19</c:v>
                </c:pt>
                <c:pt idx="150">
                  <c:v>17</c:v>
                </c:pt>
                <c:pt idx="151">
                  <c:v>23</c:v>
                </c:pt>
                <c:pt idx="152">
                  <c:v>21</c:v>
                </c:pt>
                <c:pt idx="153">
                  <c:v>11</c:v>
                </c:pt>
                <c:pt idx="154">
                  <c:v>17</c:v>
                </c:pt>
                <c:pt idx="155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2B-431D-8716-03DE23F6FD34}"/>
            </c:ext>
          </c:extLst>
        </c:ser>
        <c:ser>
          <c:idx val="1"/>
          <c:order val="1"/>
          <c:tx>
            <c:strRef>
              <c:f>[数据整理.xlsx]监测优势株!$D$1</c:f>
              <c:strCache>
                <c:ptCount val="1"/>
                <c:pt idx="0">
                  <c:v>A(H1N1)pdm09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multiLvlStrRef>
              <c:f>[数据整理.xlsx]监测优势株!$A$2:$B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D$2:$D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</c:v>
                </c:pt>
                <c:pt idx="43">
                  <c:v>5</c:v>
                </c:pt>
                <c:pt idx="44">
                  <c:v>43</c:v>
                </c:pt>
                <c:pt idx="45">
                  <c:v>205</c:v>
                </c:pt>
                <c:pt idx="46">
                  <c:v>777</c:v>
                </c:pt>
                <c:pt idx="47">
                  <c:v>1606</c:v>
                </c:pt>
                <c:pt idx="48">
                  <c:v>2391</c:v>
                </c:pt>
                <c:pt idx="49">
                  <c:v>2629</c:v>
                </c:pt>
                <c:pt idx="50">
                  <c:v>3172</c:v>
                </c:pt>
                <c:pt idx="51">
                  <c:v>2804</c:v>
                </c:pt>
                <c:pt idx="52">
                  <c:v>2545</c:v>
                </c:pt>
                <c:pt idx="53">
                  <c:v>2027</c:v>
                </c:pt>
                <c:pt idx="54">
                  <c:v>1504</c:v>
                </c:pt>
                <c:pt idx="55">
                  <c:v>1015</c:v>
                </c:pt>
                <c:pt idx="56">
                  <c:v>519</c:v>
                </c:pt>
                <c:pt idx="57">
                  <c:v>320</c:v>
                </c:pt>
                <c:pt idx="58">
                  <c:v>116</c:v>
                </c:pt>
                <c:pt idx="59">
                  <c:v>49</c:v>
                </c:pt>
                <c:pt idx="60">
                  <c:v>24</c:v>
                </c:pt>
                <c:pt idx="61">
                  <c:v>15</c:v>
                </c:pt>
                <c:pt idx="62">
                  <c:v>7</c:v>
                </c:pt>
                <c:pt idx="63">
                  <c:v>0</c:v>
                </c:pt>
                <c:pt idx="64">
                  <c:v>3</c:v>
                </c:pt>
                <c:pt idx="65">
                  <c:v>4</c:v>
                </c:pt>
                <c:pt idx="66">
                  <c:v>3</c:v>
                </c:pt>
                <c:pt idx="67">
                  <c:v>6</c:v>
                </c:pt>
                <c:pt idx="68">
                  <c:v>10</c:v>
                </c:pt>
                <c:pt idx="69">
                  <c:v>4</c:v>
                </c:pt>
                <c:pt idx="70">
                  <c:v>5</c:v>
                </c:pt>
                <c:pt idx="71">
                  <c:v>4</c:v>
                </c:pt>
                <c:pt idx="72">
                  <c:v>6</c:v>
                </c:pt>
                <c:pt idx="73">
                  <c:v>6</c:v>
                </c:pt>
                <c:pt idx="74">
                  <c:v>223</c:v>
                </c:pt>
                <c:pt idx="75">
                  <c:v>7</c:v>
                </c:pt>
                <c:pt idx="76">
                  <c:v>5</c:v>
                </c:pt>
                <c:pt idx="77">
                  <c:v>6</c:v>
                </c:pt>
                <c:pt idx="78">
                  <c:v>10</c:v>
                </c:pt>
                <c:pt idx="79">
                  <c:v>5</c:v>
                </c:pt>
                <c:pt idx="80">
                  <c:v>8</c:v>
                </c:pt>
                <c:pt idx="81">
                  <c:v>11</c:v>
                </c:pt>
                <c:pt idx="82">
                  <c:v>12</c:v>
                </c:pt>
                <c:pt idx="83">
                  <c:v>17</c:v>
                </c:pt>
                <c:pt idx="84">
                  <c:v>17</c:v>
                </c:pt>
                <c:pt idx="85">
                  <c:v>7</c:v>
                </c:pt>
                <c:pt idx="86">
                  <c:v>5</c:v>
                </c:pt>
                <c:pt idx="87">
                  <c:v>9</c:v>
                </c:pt>
                <c:pt idx="88">
                  <c:v>7</c:v>
                </c:pt>
                <c:pt idx="89">
                  <c:v>41</c:v>
                </c:pt>
                <c:pt idx="90">
                  <c:v>11</c:v>
                </c:pt>
                <c:pt idx="91">
                  <c:v>9</c:v>
                </c:pt>
                <c:pt idx="92">
                  <c:v>10</c:v>
                </c:pt>
                <c:pt idx="93">
                  <c:v>18</c:v>
                </c:pt>
                <c:pt idx="94">
                  <c:v>21</c:v>
                </c:pt>
                <c:pt idx="95">
                  <c:v>24</c:v>
                </c:pt>
                <c:pt idx="96">
                  <c:v>17</c:v>
                </c:pt>
                <c:pt idx="97">
                  <c:v>28</c:v>
                </c:pt>
                <c:pt idx="98">
                  <c:v>61</c:v>
                </c:pt>
                <c:pt idx="99">
                  <c:v>98</c:v>
                </c:pt>
                <c:pt idx="100">
                  <c:v>142</c:v>
                </c:pt>
                <c:pt idx="101">
                  <c:v>188</c:v>
                </c:pt>
                <c:pt idx="102">
                  <c:v>194</c:v>
                </c:pt>
                <c:pt idx="103">
                  <c:v>309</c:v>
                </c:pt>
                <c:pt idx="104">
                  <c:v>270</c:v>
                </c:pt>
                <c:pt idx="105">
                  <c:v>272</c:v>
                </c:pt>
                <c:pt idx="106">
                  <c:v>322</c:v>
                </c:pt>
                <c:pt idx="107">
                  <c:v>358</c:v>
                </c:pt>
                <c:pt idx="108">
                  <c:v>321</c:v>
                </c:pt>
                <c:pt idx="109">
                  <c:v>498</c:v>
                </c:pt>
                <c:pt idx="110">
                  <c:v>486</c:v>
                </c:pt>
                <c:pt idx="111">
                  <c:v>386</c:v>
                </c:pt>
                <c:pt idx="112">
                  <c:v>511</c:v>
                </c:pt>
                <c:pt idx="113">
                  <c:v>413</c:v>
                </c:pt>
                <c:pt idx="114">
                  <c:v>429</c:v>
                </c:pt>
                <c:pt idx="115">
                  <c:v>435</c:v>
                </c:pt>
                <c:pt idx="116">
                  <c:v>521</c:v>
                </c:pt>
                <c:pt idx="117">
                  <c:v>630</c:v>
                </c:pt>
                <c:pt idx="118">
                  <c:v>514</c:v>
                </c:pt>
                <c:pt idx="119">
                  <c:v>493</c:v>
                </c:pt>
                <c:pt idx="120">
                  <c:v>468</c:v>
                </c:pt>
                <c:pt idx="121">
                  <c:v>400</c:v>
                </c:pt>
                <c:pt idx="122">
                  <c:v>343</c:v>
                </c:pt>
                <c:pt idx="123">
                  <c:v>327</c:v>
                </c:pt>
                <c:pt idx="124">
                  <c:v>248</c:v>
                </c:pt>
                <c:pt idx="125">
                  <c:v>237</c:v>
                </c:pt>
                <c:pt idx="126">
                  <c:v>222</c:v>
                </c:pt>
                <c:pt idx="127">
                  <c:v>263</c:v>
                </c:pt>
                <c:pt idx="128">
                  <c:v>256</c:v>
                </c:pt>
                <c:pt idx="129">
                  <c:v>302</c:v>
                </c:pt>
                <c:pt idx="130">
                  <c:v>204</c:v>
                </c:pt>
                <c:pt idx="131">
                  <c:v>287</c:v>
                </c:pt>
                <c:pt idx="132">
                  <c:v>244</c:v>
                </c:pt>
                <c:pt idx="133">
                  <c:v>319</c:v>
                </c:pt>
                <c:pt idx="134">
                  <c:v>352</c:v>
                </c:pt>
                <c:pt idx="135">
                  <c:v>332</c:v>
                </c:pt>
                <c:pt idx="136">
                  <c:v>425</c:v>
                </c:pt>
                <c:pt idx="137">
                  <c:v>616</c:v>
                </c:pt>
                <c:pt idx="138">
                  <c:v>709</c:v>
                </c:pt>
                <c:pt idx="139">
                  <c:v>953</c:v>
                </c:pt>
                <c:pt idx="140">
                  <c:v>1155</c:v>
                </c:pt>
                <c:pt idx="141">
                  <c:v>1790</c:v>
                </c:pt>
                <c:pt idx="142">
                  <c:v>2101</c:v>
                </c:pt>
                <c:pt idx="143">
                  <c:v>3522</c:v>
                </c:pt>
                <c:pt idx="144">
                  <c:v>4086</c:v>
                </c:pt>
                <c:pt idx="145">
                  <c:v>3977</c:v>
                </c:pt>
                <c:pt idx="146">
                  <c:v>4220</c:v>
                </c:pt>
                <c:pt idx="147">
                  <c:v>2142</c:v>
                </c:pt>
                <c:pt idx="148">
                  <c:v>3455</c:v>
                </c:pt>
                <c:pt idx="149">
                  <c:v>3281</c:v>
                </c:pt>
                <c:pt idx="150">
                  <c:v>2799</c:v>
                </c:pt>
                <c:pt idx="151">
                  <c:v>2192</c:v>
                </c:pt>
                <c:pt idx="152">
                  <c:v>1345</c:v>
                </c:pt>
                <c:pt idx="153">
                  <c:v>964</c:v>
                </c:pt>
                <c:pt idx="154">
                  <c:v>628</c:v>
                </c:pt>
                <c:pt idx="155">
                  <c:v>3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2B-431D-8716-03DE23F6FD34}"/>
            </c:ext>
          </c:extLst>
        </c:ser>
        <c:ser>
          <c:idx val="2"/>
          <c:order val="2"/>
          <c:tx>
            <c:strRef>
              <c:f>[数据整理.xlsx]监测优势株!$E$1</c:f>
              <c:strCache>
                <c:ptCount val="1"/>
                <c:pt idx="0">
                  <c:v>A(unsubtyped)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[数据整理.xlsx]监测优势株!$A$2:$B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E$2:$E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1</c:v>
                </c:pt>
                <c:pt idx="133">
                  <c:v>4</c:v>
                </c:pt>
                <c:pt idx="134">
                  <c:v>1</c:v>
                </c:pt>
                <c:pt idx="135">
                  <c:v>5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2B-431D-8716-03DE23F6FD34}"/>
            </c:ext>
          </c:extLst>
        </c:ser>
        <c:ser>
          <c:idx val="3"/>
          <c:order val="3"/>
          <c:tx>
            <c:strRef>
              <c:f>[数据整理.xlsx]监测优势株!$F$1</c:f>
              <c:strCache>
                <c:ptCount val="1"/>
                <c:pt idx="0">
                  <c:v>B (Lineage not determin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[数据整理.xlsx]监测优势株!$A$2:$B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F$2:$F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2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1</c:v>
                </c:pt>
                <c:pt idx="79">
                  <c:v>0</c:v>
                </c:pt>
                <c:pt idx="80">
                  <c:v>0</c:v>
                </c:pt>
                <c:pt idx="81">
                  <c:v>7</c:v>
                </c:pt>
                <c:pt idx="82">
                  <c:v>0</c:v>
                </c:pt>
                <c:pt idx="83">
                  <c:v>0</c:v>
                </c:pt>
                <c:pt idx="84">
                  <c:v>5</c:v>
                </c:pt>
                <c:pt idx="85">
                  <c:v>2</c:v>
                </c:pt>
                <c:pt idx="86">
                  <c:v>3</c:v>
                </c:pt>
                <c:pt idx="87">
                  <c:v>5</c:v>
                </c:pt>
                <c:pt idx="88">
                  <c:v>1</c:v>
                </c:pt>
                <c:pt idx="89">
                  <c:v>6</c:v>
                </c:pt>
                <c:pt idx="90">
                  <c:v>0</c:v>
                </c:pt>
                <c:pt idx="91">
                  <c:v>4</c:v>
                </c:pt>
                <c:pt idx="92">
                  <c:v>2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2</c:v>
                </c:pt>
                <c:pt idx="97">
                  <c:v>0</c:v>
                </c:pt>
                <c:pt idx="98">
                  <c:v>1</c:v>
                </c:pt>
                <c:pt idx="99">
                  <c:v>2</c:v>
                </c:pt>
                <c:pt idx="100">
                  <c:v>1</c:v>
                </c:pt>
                <c:pt idx="101">
                  <c:v>0</c:v>
                </c:pt>
                <c:pt idx="102">
                  <c:v>1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2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2B-431D-8716-03DE23F6FD34}"/>
            </c:ext>
          </c:extLst>
        </c:ser>
        <c:ser>
          <c:idx val="4"/>
          <c:order val="4"/>
          <c:tx>
            <c:strRef>
              <c:f>[数据整理.xlsx]监测优势株!$G$1</c:f>
              <c:strCache>
                <c:ptCount val="1"/>
                <c:pt idx="0">
                  <c:v>Victoria 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multiLvlStrRef>
              <c:f>[数据整理.xlsx]监测优势株!$A$2:$B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G$2:$G$157</c:f>
              <c:numCache>
                <c:formatCode>General</c:formatCode>
                <c:ptCount val="156"/>
                <c:pt idx="0">
                  <c:v>196</c:v>
                </c:pt>
                <c:pt idx="1">
                  <c:v>134</c:v>
                </c:pt>
                <c:pt idx="2">
                  <c:v>96</c:v>
                </c:pt>
                <c:pt idx="3">
                  <c:v>60</c:v>
                </c:pt>
                <c:pt idx="4">
                  <c:v>36</c:v>
                </c:pt>
                <c:pt idx="5">
                  <c:v>53</c:v>
                </c:pt>
                <c:pt idx="6">
                  <c:v>25</c:v>
                </c:pt>
                <c:pt idx="7">
                  <c:v>16</c:v>
                </c:pt>
                <c:pt idx="8">
                  <c:v>13</c:v>
                </c:pt>
                <c:pt idx="9">
                  <c:v>12</c:v>
                </c:pt>
                <c:pt idx="10">
                  <c:v>13</c:v>
                </c:pt>
                <c:pt idx="11">
                  <c:v>4</c:v>
                </c:pt>
                <c:pt idx="12">
                  <c:v>1</c:v>
                </c:pt>
                <c:pt idx="13">
                  <c:v>9</c:v>
                </c:pt>
                <c:pt idx="14">
                  <c:v>8</c:v>
                </c:pt>
                <c:pt idx="15">
                  <c:v>11</c:v>
                </c:pt>
                <c:pt idx="16">
                  <c:v>14</c:v>
                </c:pt>
                <c:pt idx="17">
                  <c:v>9</c:v>
                </c:pt>
                <c:pt idx="18">
                  <c:v>9</c:v>
                </c:pt>
                <c:pt idx="19">
                  <c:v>9</c:v>
                </c:pt>
                <c:pt idx="20">
                  <c:v>4</c:v>
                </c:pt>
                <c:pt idx="21">
                  <c:v>9</c:v>
                </c:pt>
                <c:pt idx="22">
                  <c:v>8</c:v>
                </c:pt>
                <c:pt idx="23">
                  <c:v>5</c:v>
                </c:pt>
                <c:pt idx="24">
                  <c:v>1</c:v>
                </c:pt>
                <c:pt idx="25">
                  <c:v>2</c:v>
                </c:pt>
                <c:pt idx="26">
                  <c:v>1</c:v>
                </c:pt>
                <c:pt idx="27">
                  <c:v>6</c:v>
                </c:pt>
                <c:pt idx="28">
                  <c:v>1</c:v>
                </c:pt>
                <c:pt idx="29">
                  <c:v>0</c:v>
                </c:pt>
                <c:pt idx="30">
                  <c:v>2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3</c:v>
                </c:pt>
                <c:pt idx="35">
                  <c:v>2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4</c:v>
                </c:pt>
                <c:pt idx="44">
                  <c:v>1</c:v>
                </c:pt>
                <c:pt idx="45">
                  <c:v>5</c:v>
                </c:pt>
                <c:pt idx="46">
                  <c:v>1</c:v>
                </c:pt>
                <c:pt idx="47">
                  <c:v>2</c:v>
                </c:pt>
                <c:pt idx="48">
                  <c:v>1</c:v>
                </c:pt>
                <c:pt idx="49">
                  <c:v>1</c:v>
                </c:pt>
                <c:pt idx="50">
                  <c:v>0</c:v>
                </c:pt>
                <c:pt idx="51">
                  <c:v>1</c:v>
                </c:pt>
                <c:pt idx="52">
                  <c:v>2</c:v>
                </c:pt>
                <c:pt idx="53">
                  <c:v>3</c:v>
                </c:pt>
                <c:pt idx="54">
                  <c:v>4</c:v>
                </c:pt>
                <c:pt idx="55">
                  <c:v>3</c:v>
                </c:pt>
                <c:pt idx="56">
                  <c:v>7</c:v>
                </c:pt>
                <c:pt idx="57">
                  <c:v>3</c:v>
                </c:pt>
                <c:pt idx="58">
                  <c:v>2</c:v>
                </c:pt>
                <c:pt idx="59">
                  <c:v>0</c:v>
                </c:pt>
                <c:pt idx="60">
                  <c:v>0</c:v>
                </c:pt>
                <c:pt idx="61">
                  <c:v>1</c:v>
                </c:pt>
                <c:pt idx="62">
                  <c:v>1</c:v>
                </c:pt>
                <c:pt idx="63">
                  <c:v>0</c:v>
                </c:pt>
                <c:pt idx="64">
                  <c:v>0</c:v>
                </c:pt>
                <c:pt idx="65">
                  <c:v>2</c:v>
                </c:pt>
                <c:pt idx="66">
                  <c:v>10</c:v>
                </c:pt>
                <c:pt idx="67">
                  <c:v>11</c:v>
                </c:pt>
                <c:pt idx="68">
                  <c:v>2</c:v>
                </c:pt>
                <c:pt idx="69">
                  <c:v>8</c:v>
                </c:pt>
                <c:pt idx="70">
                  <c:v>9</c:v>
                </c:pt>
                <c:pt idx="71">
                  <c:v>16</c:v>
                </c:pt>
                <c:pt idx="72">
                  <c:v>21</c:v>
                </c:pt>
                <c:pt idx="73">
                  <c:v>27</c:v>
                </c:pt>
                <c:pt idx="74">
                  <c:v>29</c:v>
                </c:pt>
                <c:pt idx="75">
                  <c:v>40</c:v>
                </c:pt>
                <c:pt idx="76">
                  <c:v>59</c:v>
                </c:pt>
                <c:pt idx="77">
                  <c:v>77</c:v>
                </c:pt>
                <c:pt idx="78">
                  <c:v>88</c:v>
                </c:pt>
                <c:pt idx="79">
                  <c:v>96</c:v>
                </c:pt>
                <c:pt idx="80">
                  <c:v>109</c:v>
                </c:pt>
                <c:pt idx="81">
                  <c:v>166</c:v>
                </c:pt>
                <c:pt idx="82">
                  <c:v>227</c:v>
                </c:pt>
                <c:pt idx="83">
                  <c:v>244</c:v>
                </c:pt>
                <c:pt idx="84">
                  <c:v>249</c:v>
                </c:pt>
                <c:pt idx="85">
                  <c:v>287</c:v>
                </c:pt>
                <c:pt idx="86">
                  <c:v>379</c:v>
                </c:pt>
                <c:pt idx="87">
                  <c:v>445</c:v>
                </c:pt>
                <c:pt idx="88">
                  <c:v>570</c:v>
                </c:pt>
                <c:pt idx="89">
                  <c:v>565</c:v>
                </c:pt>
                <c:pt idx="90">
                  <c:v>765</c:v>
                </c:pt>
                <c:pt idx="91">
                  <c:v>1130</c:v>
                </c:pt>
                <c:pt idx="92">
                  <c:v>1246</c:v>
                </c:pt>
                <c:pt idx="93">
                  <c:v>1393</c:v>
                </c:pt>
                <c:pt idx="94">
                  <c:v>1335</c:v>
                </c:pt>
                <c:pt idx="95">
                  <c:v>1380</c:v>
                </c:pt>
                <c:pt idx="96">
                  <c:v>1228</c:v>
                </c:pt>
                <c:pt idx="97">
                  <c:v>1091</c:v>
                </c:pt>
                <c:pt idx="98">
                  <c:v>1269</c:v>
                </c:pt>
                <c:pt idx="99">
                  <c:v>1018</c:v>
                </c:pt>
                <c:pt idx="100">
                  <c:v>986</c:v>
                </c:pt>
                <c:pt idx="101">
                  <c:v>850</c:v>
                </c:pt>
                <c:pt idx="102">
                  <c:v>666</c:v>
                </c:pt>
                <c:pt idx="103">
                  <c:v>569</c:v>
                </c:pt>
                <c:pt idx="104">
                  <c:v>331</c:v>
                </c:pt>
                <c:pt idx="105">
                  <c:v>263</c:v>
                </c:pt>
                <c:pt idx="106">
                  <c:v>152</c:v>
                </c:pt>
                <c:pt idx="107">
                  <c:v>97</c:v>
                </c:pt>
                <c:pt idx="108">
                  <c:v>45</c:v>
                </c:pt>
                <c:pt idx="109">
                  <c:v>52</c:v>
                </c:pt>
                <c:pt idx="110">
                  <c:v>37</c:v>
                </c:pt>
                <c:pt idx="111">
                  <c:v>35</c:v>
                </c:pt>
                <c:pt idx="112">
                  <c:v>23</c:v>
                </c:pt>
                <c:pt idx="113">
                  <c:v>19</c:v>
                </c:pt>
                <c:pt idx="114">
                  <c:v>19</c:v>
                </c:pt>
                <c:pt idx="115">
                  <c:v>22</c:v>
                </c:pt>
                <c:pt idx="116">
                  <c:v>14</c:v>
                </c:pt>
                <c:pt idx="117">
                  <c:v>10</c:v>
                </c:pt>
                <c:pt idx="118">
                  <c:v>18</c:v>
                </c:pt>
                <c:pt idx="119">
                  <c:v>15</c:v>
                </c:pt>
                <c:pt idx="120">
                  <c:v>17</c:v>
                </c:pt>
                <c:pt idx="121">
                  <c:v>3</c:v>
                </c:pt>
                <c:pt idx="122">
                  <c:v>8</c:v>
                </c:pt>
                <c:pt idx="123">
                  <c:v>12</c:v>
                </c:pt>
                <c:pt idx="124">
                  <c:v>5</c:v>
                </c:pt>
                <c:pt idx="125">
                  <c:v>3</c:v>
                </c:pt>
                <c:pt idx="126">
                  <c:v>11</c:v>
                </c:pt>
                <c:pt idx="127">
                  <c:v>4</c:v>
                </c:pt>
                <c:pt idx="128">
                  <c:v>8</c:v>
                </c:pt>
                <c:pt idx="129">
                  <c:v>4</c:v>
                </c:pt>
                <c:pt idx="130">
                  <c:v>3</c:v>
                </c:pt>
                <c:pt idx="131">
                  <c:v>7</c:v>
                </c:pt>
                <c:pt idx="132">
                  <c:v>4</c:v>
                </c:pt>
                <c:pt idx="133">
                  <c:v>3</c:v>
                </c:pt>
                <c:pt idx="134">
                  <c:v>15</c:v>
                </c:pt>
                <c:pt idx="135">
                  <c:v>0</c:v>
                </c:pt>
                <c:pt idx="136">
                  <c:v>4</c:v>
                </c:pt>
                <c:pt idx="137">
                  <c:v>8</c:v>
                </c:pt>
                <c:pt idx="138">
                  <c:v>11</c:v>
                </c:pt>
                <c:pt idx="139">
                  <c:v>16</c:v>
                </c:pt>
                <c:pt idx="140">
                  <c:v>7</c:v>
                </c:pt>
                <c:pt idx="141">
                  <c:v>4</c:v>
                </c:pt>
                <c:pt idx="142">
                  <c:v>8</c:v>
                </c:pt>
                <c:pt idx="143">
                  <c:v>8</c:v>
                </c:pt>
                <c:pt idx="144">
                  <c:v>6</c:v>
                </c:pt>
                <c:pt idx="145">
                  <c:v>15</c:v>
                </c:pt>
                <c:pt idx="146">
                  <c:v>11</c:v>
                </c:pt>
                <c:pt idx="147">
                  <c:v>4</c:v>
                </c:pt>
                <c:pt idx="148">
                  <c:v>21</c:v>
                </c:pt>
                <c:pt idx="149">
                  <c:v>15</c:v>
                </c:pt>
                <c:pt idx="150">
                  <c:v>18</c:v>
                </c:pt>
                <c:pt idx="151">
                  <c:v>25</c:v>
                </c:pt>
                <c:pt idx="152">
                  <c:v>34</c:v>
                </c:pt>
                <c:pt idx="153">
                  <c:v>44</c:v>
                </c:pt>
                <c:pt idx="154">
                  <c:v>38</c:v>
                </c:pt>
                <c:pt idx="155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72B-431D-8716-03DE23F6FD34}"/>
            </c:ext>
          </c:extLst>
        </c:ser>
        <c:ser>
          <c:idx val="5"/>
          <c:order val="5"/>
          <c:tx>
            <c:strRef>
              <c:f>[数据整理.xlsx]监测优势株!$H$1</c:f>
              <c:strCache>
                <c:ptCount val="1"/>
                <c:pt idx="0">
                  <c:v>Yamagata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[数据整理.xlsx]监测优势株!$A$2:$B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H$2:$H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72B-431D-8716-03DE23F6F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2001357152"/>
        <c:axId val="2001355232"/>
      </c:barChart>
      <c:lineChart>
        <c:grouping val="standard"/>
        <c:varyColors val="0"/>
        <c:ser>
          <c:idx val="6"/>
          <c:order val="6"/>
          <c:tx>
            <c:strRef>
              <c:f>[数据整理.xlsx]监测优势株!$I$1</c:f>
              <c:strCache>
                <c:ptCount val="1"/>
                <c:pt idx="0">
                  <c:v>positive rate（%）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[数据整理.xlsx]监测优势株!$B$2:$B$157</c:f>
              <c:strCache>
                <c:ptCount val="156"/>
                <c:pt idx="0">
                  <c:v>W14</c:v>
                </c:pt>
                <c:pt idx="1">
                  <c:v>W15</c:v>
                </c:pt>
                <c:pt idx="2">
                  <c:v>W16</c:v>
                </c:pt>
                <c:pt idx="3">
                  <c:v>W17</c:v>
                </c:pt>
                <c:pt idx="4">
                  <c:v>W18</c:v>
                </c:pt>
                <c:pt idx="5">
                  <c:v>W19</c:v>
                </c:pt>
                <c:pt idx="6">
                  <c:v>W20</c:v>
                </c:pt>
                <c:pt idx="7">
                  <c:v>W21</c:v>
                </c:pt>
                <c:pt idx="8">
                  <c:v>W22</c:v>
                </c:pt>
                <c:pt idx="9">
                  <c:v>W23</c:v>
                </c:pt>
                <c:pt idx="10">
                  <c:v>W24</c:v>
                </c:pt>
                <c:pt idx="11">
                  <c:v>W25</c:v>
                </c:pt>
                <c:pt idx="12">
                  <c:v>W26</c:v>
                </c:pt>
                <c:pt idx="13">
                  <c:v>W27</c:v>
                </c:pt>
                <c:pt idx="14">
                  <c:v>W28</c:v>
                </c:pt>
                <c:pt idx="15">
                  <c:v>W29</c:v>
                </c:pt>
                <c:pt idx="16">
                  <c:v>W30</c:v>
                </c:pt>
                <c:pt idx="17">
                  <c:v>W31</c:v>
                </c:pt>
                <c:pt idx="18">
                  <c:v>W32</c:v>
                </c:pt>
                <c:pt idx="19">
                  <c:v>W33</c:v>
                </c:pt>
                <c:pt idx="20">
                  <c:v>W34</c:v>
                </c:pt>
                <c:pt idx="21">
                  <c:v>W35</c:v>
                </c:pt>
                <c:pt idx="22">
                  <c:v>W36</c:v>
                </c:pt>
                <c:pt idx="23">
                  <c:v>W37</c:v>
                </c:pt>
                <c:pt idx="24">
                  <c:v>W38</c:v>
                </c:pt>
                <c:pt idx="25">
                  <c:v>W39</c:v>
                </c:pt>
                <c:pt idx="26">
                  <c:v>W40</c:v>
                </c:pt>
                <c:pt idx="27">
                  <c:v>W41</c:v>
                </c:pt>
                <c:pt idx="28">
                  <c:v>W42</c:v>
                </c:pt>
                <c:pt idx="29">
                  <c:v>W43</c:v>
                </c:pt>
                <c:pt idx="30">
                  <c:v>W44</c:v>
                </c:pt>
                <c:pt idx="31">
                  <c:v>W45</c:v>
                </c:pt>
                <c:pt idx="32">
                  <c:v>W46</c:v>
                </c:pt>
                <c:pt idx="33">
                  <c:v>W47</c:v>
                </c:pt>
                <c:pt idx="34">
                  <c:v>W48</c:v>
                </c:pt>
                <c:pt idx="35">
                  <c:v>W49</c:v>
                </c:pt>
                <c:pt idx="36">
                  <c:v>W50</c:v>
                </c:pt>
                <c:pt idx="37">
                  <c:v>W51</c:v>
                </c:pt>
                <c:pt idx="38">
                  <c:v>W52</c:v>
                </c:pt>
                <c:pt idx="39">
                  <c:v>W01</c:v>
                </c:pt>
                <c:pt idx="40">
                  <c:v>W02</c:v>
                </c:pt>
                <c:pt idx="41">
                  <c:v>W03</c:v>
                </c:pt>
                <c:pt idx="42">
                  <c:v>W04</c:v>
                </c:pt>
                <c:pt idx="43">
                  <c:v>W05</c:v>
                </c:pt>
                <c:pt idx="44">
                  <c:v>W06</c:v>
                </c:pt>
                <c:pt idx="45">
                  <c:v>W07</c:v>
                </c:pt>
                <c:pt idx="46">
                  <c:v>W08</c:v>
                </c:pt>
                <c:pt idx="47">
                  <c:v>W09</c:v>
                </c:pt>
                <c:pt idx="48">
                  <c:v>W10</c:v>
                </c:pt>
                <c:pt idx="49">
                  <c:v>W11</c:v>
                </c:pt>
                <c:pt idx="50">
                  <c:v>W12</c:v>
                </c:pt>
                <c:pt idx="51">
                  <c:v>W13</c:v>
                </c:pt>
                <c:pt idx="52">
                  <c:v>W14</c:v>
                </c:pt>
                <c:pt idx="53">
                  <c:v>W15</c:v>
                </c:pt>
                <c:pt idx="54">
                  <c:v>W16</c:v>
                </c:pt>
                <c:pt idx="55">
                  <c:v>W17</c:v>
                </c:pt>
                <c:pt idx="56">
                  <c:v>W18</c:v>
                </c:pt>
                <c:pt idx="57">
                  <c:v>W19</c:v>
                </c:pt>
                <c:pt idx="58">
                  <c:v>W20</c:v>
                </c:pt>
                <c:pt idx="59">
                  <c:v>W21</c:v>
                </c:pt>
                <c:pt idx="60">
                  <c:v>W22</c:v>
                </c:pt>
                <c:pt idx="61">
                  <c:v>W23</c:v>
                </c:pt>
                <c:pt idx="62">
                  <c:v>W24</c:v>
                </c:pt>
                <c:pt idx="63">
                  <c:v>W25</c:v>
                </c:pt>
                <c:pt idx="64">
                  <c:v>W26</c:v>
                </c:pt>
                <c:pt idx="65">
                  <c:v>W27</c:v>
                </c:pt>
                <c:pt idx="66">
                  <c:v>W28</c:v>
                </c:pt>
                <c:pt idx="67">
                  <c:v>W29</c:v>
                </c:pt>
                <c:pt idx="68">
                  <c:v>W30</c:v>
                </c:pt>
                <c:pt idx="69">
                  <c:v>W31</c:v>
                </c:pt>
                <c:pt idx="70">
                  <c:v>W32</c:v>
                </c:pt>
                <c:pt idx="71">
                  <c:v>W33</c:v>
                </c:pt>
                <c:pt idx="72">
                  <c:v>W34</c:v>
                </c:pt>
                <c:pt idx="73">
                  <c:v>W35</c:v>
                </c:pt>
                <c:pt idx="74">
                  <c:v>W36</c:v>
                </c:pt>
                <c:pt idx="75">
                  <c:v>W37</c:v>
                </c:pt>
                <c:pt idx="76">
                  <c:v>W38</c:v>
                </c:pt>
                <c:pt idx="77">
                  <c:v>W39</c:v>
                </c:pt>
                <c:pt idx="78">
                  <c:v>W40</c:v>
                </c:pt>
                <c:pt idx="79">
                  <c:v>W41</c:v>
                </c:pt>
                <c:pt idx="80">
                  <c:v>W42</c:v>
                </c:pt>
                <c:pt idx="81">
                  <c:v>W43</c:v>
                </c:pt>
                <c:pt idx="82">
                  <c:v>W44</c:v>
                </c:pt>
                <c:pt idx="83">
                  <c:v>W45</c:v>
                </c:pt>
                <c:pt idx="84">
                  <c:v>W46</c:v>
                </c:pt>
                <c:pt idx="85">
                  <c:v>W47</c:v>
                </c:pt>
                <c:pt idx="86">
                  <c:v>W48</c:v>
                </c:pt>
                <c:pt idx="87">
                  <c:v>W49</c:v>
                </c:pt>
                <c:pt idx="88">
                  <c:v>W50</c:v>
                </c:pt>
                <c:pt idx="89">
                  <c:v>W51</c:v>
                </c:pt>
                <c:pt idx="90">
                  <c:v>W52</c:v>
                </c:pt>
                <c:pt idx="91">
                  <c:v>W01</c:v>
                </c:pt>
                <c:pt idx="92">
                  <c:v>W02</c:v>
                </c:pt>
                <c:pt idx="93">
                  <c:v>W03</c:v>
                </c:pt>
                <c:pt idx="94">
                  <c:v>W04</c:v>
                </c:pt>
                <c:pt idx="95">
                  <c:v>W05</c:v>
                </c:pt>
                <c:pt idx="96">
                  <c:v>W06</c:v>
                </c:pt>
                <c:pt idx="97">
                  <c:v>W07</c:v>
                </c:pt>
                <c:pt idx="98">
                  <c:v>W08</c:v>
                </c:pt>
                <c:pt idx="99">
                  <c:v>W09</c:v>
                </c:pt>
                <c:pt idx="100">
                  <c:v>W10</c:v>
                </c:pt>
                <c:pt idx="101">
                  <c:v>W11</c:v>
                </c:pt>
                <c:pt idx="102">
                  <c:v>W12</c:v>
                </c:pt>
                <c:pt idx="103">
                  <c:v>W13</c:v>
                </c:pt>
                <c:pt idx="104">
                  <c:v>W14</c:v>
                </c:pt>
                <c:pt idx="105">
                  <c:v>W15</c:v>
                </c:pt>
                <c:pt idx="106">
                  <c:v>W16</c:v>
                </c:pt>
                <c:pt idx="107">
                  <c:v>W17</c:v>
                </c:pt>
                <c:pt idx="108">
                  <c:v>W18</c:v>
                </c:pt>
                <c:pt idx="109">
                  <c:v>W19</c:v>
                </c:pt>
                <c:pt idx="110">
                  <c:v>W20</c:v>
                </c:pt>
                <c:pt idx="111">
                  <c:v>W21</c:v>
                </c:pt>
                <c:pt idx="112">
                  <c:v>W22</c:v>
                </c:pt>
                <c:pt idx="113">
                  <c:v>W23</c:v>
                </c:pt>
                <c:pt idx="114">
                  <c:v>W24</c:v>
                </c:pt>
                <c:pt idx="115">
                  <c:v>W25</c:v>
                </c:pt>
                <c:pt idx="116">
                  <c:v>W26</c:v>
                </c:pt>
                <c:pt idx="117">
                  <c:v>W27</c:v>
                </c:pt>
                <c:pt idx="118">
                  <c:v>W28</c:v>
                </c:pt>
                <c:pt idx="119">
                  <c:v>W29</c:v>
                </c:pt>
                <c:pt idx="120">
                  <c:v>W30</c:v>
                </c:pt>
                <c:pt idx="121">
                  <c:v>W31</c:v>
                </c:pt>
                <c:pt idx="122">
                  <c:v>W32</c:v>
                </c:pt>
                <c:pt idx="123">
                  <c:v>W33</c:v>
                </c:pt>
                <c:pt idx="124">
                  <c:v>W34</c:v>
                </c:pt>
                <c:pt idx="125">
                  <c:v>W35</c:v>
                </c:pt>
                <c:pt idx="126">
                  <c:v>W36</c:v>
                </c:pt>
                <c:pt idx="127">
                  <c:v>W37</c:v>
                </c:pt>
                <c:pt idx="128">
                  <c:v>W38</c:v>
                </c:pt>
                <c:pt idx="129">
                  <c:v>W39</c:v>
                </c:pt>
                <c:pt idx="130">
                  <c:v>W40</c:v>
                </c:pt>
                <c:pt idx="131">
                  <c:v>W41</c:v>
                </c:pt>
                <c:pt idx="132">
                  <c:v>W42</c:v>
                </c:pt>
                <c:pt idx="133">
                  <c:v>W43</c:v>
                </c:pt>
                <c:pt idx="134">
                  <c:v>W44</c:v>
                </c:pt>
                <c:pt idx="135">
                  <c:v>W45</c:v>
                </c:pt>
                <c:pt idx="136">
                  <c:v>W46</c:v>
                </c:pt>
                <c:pt idx="137">
                  <c:v>W47</c:v>
                </c:pt>
                <c:pt idx="138">
                  <c:v>W48</c:v>
                </c:pt>
                <c:pt idx="139">
                  <c:v>W49</c:v>
                </c:pt>
                <c:pt idx="140">
                  <c:v>W50</c:v>
                </c:pt>
                <c:pt idx="141">
                  <c:v>W51</c:v>
                </c:pt>
                <c:pt idx="142">
                  <c:v>W52</c:v>
                </c:pt>
                <c:pt idx="143">
                  <c:v>W01</c:v>
                </c:pt>
                <c:pt idx="144">
                  <c:v>W02</c:v>
                </c:pt>
                <c:pt idx="145">
                  <c:v>W03</c:v>
                </c:pt>
                <c:pt idx="146">
                  <c:v>W04</c:v>
                </c:pt>
                <c:pt idx="147">
                  <c:v>W05</c:v>
                </c:pt>
                <c:pt idx="148">
                  <c:v>W06</c:v>
                </c:pt>
                <c:pt idx="149">
                  <c:v>W07</c:v>
                </c:pt>
                <c:pt idx="150">
                  <c:v>W08</c:v>
                </c:pt>
                <c:pt idx="151">
                  <c:v>W09</c:v>
                </c:pt>
                <c:pt idx="152">
                  <c:v>W10</c:v>
                </c:pt>
                <c:pt idx="153">
                  <c:v>W11</c:v>
                </c:pt>
                <c:pt idx="154">
                  <c:v>W12</c:v>
                </c:pt>
                <c:pt idx="155">
                  <c:v>W13</c:v>
                </c:pt>
              </c:strCache>
            </c:strRef>
          </c:cat>
          <c:val>
            <c:numRef>
              <c:f>[数据整理.xlsx]监测优势株!$I$2:$I$157</c:f>
              <c:numCache>
                <c:formatCode>General</c:formatCode>
                <c:ptCount val="156"/>
                <c:pt idx="0">
                  <c:v>6.8910256410256396</c:v>
                </c:pt>
                <c:pt idx="1">
                  <c:v>4.85810485810486</c:v>
                </c:pt>
                <c:pt idx="2">
                  <c:v>4.6411483253588504</c:v>
                </c:pt>
                <c:pt idx="3">
                  <c:v>4.9144784389303799</c:v>
                </c:pt>
                <c:pt idx="4">
                  <c:v>2.7702868350085801</c:v>
                </c:pt>
                <c:pt idx="5">
                  <c:v>6.0371517027863799</c:v>
                </c:pt>
                <c:pt idx="6">
                  <c:v>9.7613458528951504</c:v>
                </c:pt>
                <c:pt idx="7">
                  <c:v>12.605228178998701</c:v>
                </c:pt>
                <c:pt idx="8">
                  <c:v>16.4723393698834</c:v>
                </c:pt>
                <c:pt idx="9">
                  <c:v>22.838184931506799</c:v>
                </c:pt>
                <c:pt idx="10">
                  <c:v>30.0685812258894</c:v>
                </c:pt>
                <c:pt idx="11">
                  <c:v>36.572143452877398</c:v>
                </c:pt>
                <c:pt idx="12">
                  <c:v>36.236070986380497</c:v>
                </c:pt>
                <c:pt idx="13">
                  <c:v>37.262357414448701</c:v>
                </c:pt>
                <c:pt idx="14">
                  <c:v>36.4831038798498</c:v>
                </c:pt>
                <c:pt idx="15">
                  <c:v>31.558388157894701</c:v>
                </c:pt>
                <c:pt idx="16">
                  <c:v>28.606709199423801</c:v>
                </c:pt>
                <c:pt idx="17">
                  <c:v>25.876288659793801</c:v>
                </c:pt>
                <c:pt idx="18">
                  <c:v>23.181123006336001</c:v>
                </c:pt>
                <c:pt idx="19">
                  <c:v>17.490179863551798</c:v>
                </c:pt>
                <c:pt idx="20">
                  <c:v>13.087248322147699</c:v>
                </c:pt>
                <c:pt idx="21">
                  <c:v>10.328855951829601</c:v>
                </c:pt>
                <c:pt idx="22">
                  <c:v>10.9105824446267</c:v>
                </c:pt>
                <c:pt idx="23">
                  <c:v>10.1492537313433</c:v>
                </c:pt>
                <c:pt idx="24">
                  <c:v>8.5200746965452794</c:v>
                </c:pt>
                <c:pt idx="25">
                  <c:v>6.9799585348997901</c:v>
                </c:pt>
                <c:pt idx="26">
                  <c:v>7.5055187637969096</c:v>
                </c:pt>
                <c:pt idx="27">
                  <c:v>5.3941908713692897</c:v>
                </c:pt>
                <c:pt idx="28">
                  <c:v>4.9388414493422603</c:v>
                </c:pt>
                <c:pt idx="29">
                  <c:v>6.0537096040054603</c:v>
                </c:pt>
                <c:pt idx="30">
                  <c:v>6.4571994062345404</c:v>
                </c:pt>
                <c:pt idx="31">
                  <c:v>6.2096094408541704</c:v>
                </c:pt>
                <c:pt idx="32">
                  <c:v>6.7955112219451399</c:v>
                </c:pt>
                <c:pt idx="33">
                  <c:v>7.6233183856502196</c:v>
                </c:pt>
                <c:pt idx="34">
                  <c:v>9.2036553524804194</c:v>
                </c:pt>
                <c:pt idx="35">
                  <c:v>10.2621483375959</c:v>
                </c:pt>
                <c:pt idx="36">
                  <c:v>5.81150255947004</c:v>
                </c:pt>
                <c:pt idx="37">
                  <c:v>0.86103802917962202</c:v>
                </c:pt>
                <c:pt idx="38">
                  <c:v>0.116890707188778</c:v>
                </c:pt>
                <c:pt idx="39">
                  <c:v>4.4228217602830598E-2</c:v>
                </c:pt>
                <c:pt idx="40">
                  <c:v>0.215137883825543</c:v>
                </c:pt>
                <c:pt idx="41">
                  <c:v>6.7888662593346902E-2</c:v>
                </c:pt>
                <c:pt idx="42">
                  <c:v>0.125093820365274</c:v>
                </c:pt>
                <c:pt idx="43">
                  <c:v>0.40449438202247201</c:v>
                </c:pt>
                <c:pt idx="44">
                  <c:v>1.34686707007613</c:v>
                </c:pt>
                <c:pt idx="45">
                  <c:v>4.90335707019329</c:v>
                </c:pt>
                <c:pt idx="46">
                  <c:v>17.7192635121758</c:v>
                </c:pt>
                <c:pt idx="47">
                  <c:v>33.373535492763601</c:v>
                </c:pt>
                <c:pt idx="48">
                  <c:v>48.8259236067627</c:v>
                </c:pt>
                <c:pt idx="49">
                  <c:v>53.391412570006203</c:v>
                </c:pt>
                <c:pt idx="50">
                  <c:v>59.245122985580998</c:v>
                </c:pt>
                <c:pt idx="51">
                  <c:v>59.624263652284696</c:v>
                </c:pt>
                <c:pt idx="52">
                  <c:v>57.294386422976501</c:v>
                </c:pt>
                <c:pt idx="53">
                  <c:v>49.074874632543697</c:v>
                </c:pt>
                <c:pt idx="54">
                  <c:v>38.411297440423702</c:v>
                </c:pt>
                <c:pt idx="55">
                  <c:v>27.229054573405101</c:v>
                </c:pt>
                <c:pt idx="56">
                  <c:v>14.440993788819901</c:v>
                </c:pt>
                <c:pt idx="57">
                  <c:v>7.7624813401890904</c:v>
                </c:pt>
                <c:pt idx="58">
                  <c:v>3.4962540135569</c:v>
                </c:pt>
                <c:pt idx="59">
                  <c:v>1.5426997245179099</c:v>
                </c:pt>
                <c:pt idx="60">
                  <c:v>0.83621159789129196</c:v>
                </c:pt>
                <c:pt idx="61">
                  <c:v>0.58718861209964401</c:v>
                </c:pt>
                <c:pt idx="62">
                  <c:v>0.34655371582595301</c:v>
                </c:pt>
                <c:pt idx="63">
                  <c:v>0.30463038180341201</c:v>
                </c:pt>
                <c:pt idx="64">
                  <c:v>0.33106134371957202</c:v>
                </c:pt>
                <c:pt idx="65">
                  <c:v>0.78710644677661201</c:v>
                </c:pt>
                <c:pt idx="66">
                  <c:v>0.92835519677093803</c:v>
                </c:pt>
                <c:pt idx="67">
                  <c:v>1.6821345707656601</c:v>
                </c:pt>
                <c:pt idx="68">
                  <c:v>2.1471172962226599</c:v>
                </c:pt>
                <c:pt idx="69">
                  <c:v>2.5174825174825202</c:v>
                </c:pt>
                <c:pt idx="70">
                  <c:v>3.6367289531846501</c:v>
                </c:pt>
                <c:pt idx="71">
                  <c:v>3.8154564921160201</c:v>
                </c:pt>
                <c:pt idx="72">
                  <c:v>4.7088218335575602</c:v>
                </c:pt>
                <c:pt idx="73">
                  <c:v>4.0808318618795401</c:v>
                </c:pt>
                <c:pt idx="74">
                  <c:v>5.0203527815468103</c:v>
                </c:pt>
                <c:pt idx="75">
                  <c:v>5.4739162380602497</c:v>
                </c:pt>
                <c:pt idx="76">
                  <c:v>7.3702830188679203</c:v>
                </c:pt>
                <c:pt idx="77">
                  <c:v>8.3536090835360906</c:v>
                </c:pt>
                <c:pt idx="78">
                  <c:v>10</c:v>
                </c:pt>
                <c:pt idx="79">
                  <c:v>11.2938379235189</c:v>
                </c:pt>
                <c:pt idx="80">
                  <c:v>15.5909471919531</c:v>
                </c:pt>
                <c:pt idx="81">
                  <c:v>18.561872909699002</c:v>
                </c:pt>
                <c:pt idx="82">
                  <c:v>22.516322569260598</c:v>
                </c:pt>
                <c:pt idx="83">
                  <c:v>26.845151953690301</c:v>
                </c:pt>
                <c:pt idx="84">
                  <c:v>34.482758620689701</c:v>
                </c:pt>
                <c:pt idx="85">
                  <c:v>44.286728176011401</c:v>
                </c:pt>
                <c:pt idx="86">
                  <c:v>50.646175340551899</c:v>
                </c:pt>
                <c:pt idx="87">
                  <c:v>54.148760330578497</c:v>
                </c:pt>
                <c:pt idx="88">
                  <c:v>55.232755691471297</c:v>
                </c:pt>
                <c:pt idx="89">
                  <c:v>51.664132454806598</c:v>
                </c:pt>
                <c:pt idx="90">
                  <c:v>54.223637385278103</c:v>
                </c:pt>
                <c:pt idx="91">
                  <c:v>52.515776906020797</c:v>
                </c:pt>
                <c:pt idx="92">
                  <c:v>48.4973703981968</c:v>
                </c:pt>
                <c:pt idx="93">
                  <c:v>39.7450753186559</c:v>
                </c:pt>
                <c:pt idx="94">
                  <c:v>32.587483176312197</c:v>
                </c:pt>
                <c:pt idx="95">
                  <c:v>32.4107919930374</c:v>
                </c:pt>
                <c:pt idx="96">
                  <c:v>31.691132113412401</c:v>
                </c:pt>
                <c:pt idx="97">
                  <c:v>31.5765457449236</c:v>
                </c:pt>
                <c:pt idx="98">
                  <c:v>29.742088897018501</c:v>
                </c:pt>
                <c:pt idx="99">
                  <c:v>25.3822629969419</c:v>
                </c:pt>
                <c:pt idx="100">
                  <c:v>26.035936927026</c:v>
                </c:pt>
                <c:pt idx="101">
                  <c:v>22.279242611927099</c:v>
                </c:pt>
                <c:pt idx="102">
                  <c:v>18.519882179675999</c:v>
                </c:pt>
                <c:pt idx="103">
                  <c:v>16.923592493297601</c:v>
                </c:pt>
                <c:pt idx="104">
                  <c:v>13.2895499323933</c:v>
                </c:pt>
                <c:pt idx="105">
                  <c:v>10.5403959336544</c:v>
                </c:pt>
                <c:pt idx="106">
                  <c:v>9.6991216595029002</c:v>
                </c:pt>
                <c:pt idx="107">
                  <c:v>8.5384747805130008</c:v>
                </c:pt>
                <c:pt idx="108">
                  <c:v>8.9405453732677707</c:v>
                </c:pt>
                <c:pt idx="109">
                  <c:v>10.776173285198601</c:v>
                </c:pt>
                <c:pt idx="110">
                  <c:v>10.2122256484673</c:v>
                </c:pt>
                <c:pt idx="111">
                  <c:v>8.2258064516129004</c:v>
                </c:pt>
                <c:pt idx="112">
                  <c:v>10.044603033006201</c:v>
                </c:pt>
                <c:pt idx="113">
                  <c:v>8.3122515359595202</c:v>
                </c:pt>
                <c:pt idx="114">
                  <c:v>8.1160931525894995</c:v>
                </c:pt>
                <c:pt idx="115">
                  <c:v>8.1869350162033108</c:v>
                </c:pt>
                <c:pt idx="116">
                  <c:v>9.7788527988942597</c:v>
                </c:pt>
                <c:pt idx="117">
                  <c:v>10.846517696949901</c:v>
                </c:pt>
                <c:pt idx="118">
                  <c:v>9.9579242636746095</c:v>
                </c:pt>
                <c:pt idx="119">
                  <c:v>9.0099349092154792</c:v>
                </c:pt>
                <c:pt idx="120">
                  <c:v>8.3557046979865799</c:v>
                </c:pt>
                <c:pt idx="121">
                  <c:v>7.3667434035771198</c:v>
                </c:pt>
                <c:pt idx="122">
                  <c:v>6.3844797178130497</c:v>
                </c:pt>
                <c:pt idx="123">
                  <c:v>6.2704471101417703</c:v>
                </c:pt>
                <c:pt idx="124">
                  <c:v>4.8030221262817099</c:v>
                </c:pt>
                <c:pt idx="125">
                  <c:v>4.50126035289881</c:v>
                </c:pt>
                <c:pt idx="126">
                  <c:v>4.2206064905125</c:v>
                </c:pt>
                <c:pt idx="127">
                  <c:v>5.2934407364787104</c:v>
                </c:pt>
                <c:pt idx="128">
                  <c:v>5.0837988826815597</c:v>
                </c:pt>
                <c:pt idx="129">
                  <c:v>4.9960222752585501</c:v>
                </c:pt>
                <c:pt idx="130">
                  <c:v>4.7415730337078701</c:v>
                </c:pt>
                <c:pt idx="131">
                  <c:v>4.0253398442655399</c:v>
                </c:pt>
                <c:pt idx="132">
                  <c:v>3.4469200524246402</c:v>
                </c:pt>
                <c:pt idx="133">
                  <c:v>4.5528676270725699</c:v>
                </c:pt>
                <c:pt idx="134">
                  <c:v>4.8451355866855197</c:v>
                </c:pt>
                <c:pt idx="135">
                  <c:v>4.3589415825130997</c:v>
                </c:pt>
                <c:pt idx="136">
                  <c:v>5.4149859430387499</c:v>
                </c:pt>
                <c:pt idx="137">
                  <c:v>7.7480086893555402</c:v>
                </c:pt>
                <c:pt idx="138">
                  <c:v>9.0909090909090899</c:v>
                </c:pt>
                <c:pt idx="139">
                  <c:v>11.5298287064383</c:v>
                </c:pt>
                <c:pt idx="140">
                  <c:v>11.770027138405901</c:v>
                </c:pt>
                <c:pt idx="141">
                  <c:v>17.511878211965499</c:v>
                </c:pt>
                <c:pt idx="142">
                  <c:v>24.5132127955494</c:v>
                </c:pt>
                <c:pt idx="143">
                  <c:v>31.900634438388</c:v>
                </c:pt>
                <c:pt idx="144">
                  <c:v>35.750304294905199</c:v>
                </c:pt>
                <c:pt idx="145">
                  <c:v>35.138218516893403</c:v>
                </c:pt>
                <c:pt idx="146">
                  <c:v>34.351762043323603</c:v>
                </c:pt>
                <c:pt idx="147">
                  <c:v>32.175339197852999</c:v>
                </c:pt>
                <c:pt idx="148">
                  <c:v>31.6704391127207</c:v>
                </c:pt>
                <c:pt idx="149">
                  <c:v>30.002715177844099</c:v>
                </c:pt>
                <c:pt idx="150">
                  <c:v>26.057374034571499</c:v>
                </c:pt>
                <c:pt idx="151">
                  <c:v>20.662300525781799</c:v>
                </c:pt>
                <c:pt idx="152">
                  <c:v>13.3003990119704</c:v>
                </c:pt>
                <c:pt idx="153">
                  <c:v>9.7586669220455793</c:v>
                </c:pt>
                <c:pt idx="154">
                  <c:v>6.17764109985528</c:v>
                </c:pt>
                <c:pt idx="155">
                  <c:v>4.3177073448472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72B-431D-8716-03DE23F6FD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1874112"/>
        <c:axId val="2001873632"/>
      </c:lineChart>
      <c:catAx>
        <c:axId val="200135715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 alt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01355232"/>
        <c:crosses val="autoZero"/>
        <c:auto val="1"/>
        <c:lblAlgn val="ctr"/>
        <c:lblOffset val="100"/>
        <c:noMultiLvlLbl val="0"/>
      </c:catAx>
      <c:valAx>
        <c:axId val="20013552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ositive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 alt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01357152"/>
        <c:crosses val="autoZero"/>
        <c:crossBetween val="between"/>
      </c:valAx>
      <c:catAx>
        <c:axId val="2001874112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2001873632"/>
        <c:crosses val="max"/>
        <c:auto val="1"/>
        <c:lblAlgn val="ctr"/>
        <c:lblOffset val="100"/>
        <c:noMultiLvlLbl val="0"/>
      </c:catAx>
      <c:valAx>
        <c:axId val="20018736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ositive rate</a:t>
                </a:r>
                <a:r>
                  <a:rPr lang="zh-CN" alt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（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%</a:t>
                </a:r>
                <a:r>
                  <a:rPr lang="zh-CN" alt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）</a:t>
                </a:r>
              </a:p>
            </c:rich>
          </c:tx>
          <c:layout>
            <c:manualLayout>
              <c:xMode val="edge"/>
              <c:yMode val="edge"/>
              <c:x val="0.94028928041235804"/>
              <c:y val="0.362828197922782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zh-CN" alt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01874112"/>
        <c:crosses val="max"/>
        <c:crossBetween val="between"/>
      </c:valAx>
      <c:spPr>
        <a:noFill/>
        <a:ln w="12700" cap="flat" cmpd="sng" algn="ctr">
          <a:solidFill>
            <a:prstClr val="black"/>
          </a:solidFill>
          <a:prstDash val="solid"/>
          <a:miter lim="800000"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6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9.0668755674230897E-2"/>
          <c:y val="5.2919386135120801E-3"/>
          <c:w val="0.90580349267948501"/>
          <c:h val="0.18346196251378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b9aafb0e-34c3-4be0-af5c-d6e070d4c122}"/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626794152083"/>
          <c:y val="0.17935356088447901"/>
          <c:w val="0.80087187500000001"/>
          <c:h val="0.6523958333333329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[数据整理.xlsx]监测优势株!$O$1</c:f>
              <c:strCache>
                <c:ptCount val="1"/>
                <c:pt idx="0">
                  <c:v>A(H3N2)</c:v>
                </c:pt>
              </c:strCache>
            </c:strRef>
          </c:tx>
          <c:spPr>
            <a:solidFill>
              <a:srgbClr val="C00000"/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multiLvlStrRef>
              <c:f>[数据整理.xlsx]监测优势株!$M$2:$N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O$2:$O$156</c:f>
              <c:numCache>
                <c:formatCode>General</c:formatCode>
                <c:ptCount val="15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5</c:v>
                </c:pt>
                <c:pt idx="11">
                  <c:v>6</c:v>
                </c:pt>
                <c:pt idx="12">
                  <c:v>9</c:v>
                </c:pt>
                <c:pt idx="13">
                  <c:v>48</c:v>
                </c:pt>
                <c:pt idx="14">
                  <c:v>96</c:v>
                </c:pt>
                <c:pt idx="15">
                  <c:v>60</c:v>
                </c:pt>
                <c:pt idx="16">
                  <c:v>76</c:v>
                </c:pt>
                <c:pt idx="17">
                  <c:v>147</c:v>
                </c:pt>
                <c:pt idx="18">
                  <c:v>279</c:v>
                </c:pt>
                <c:pt idx="19">
                  <c:v>293</c:v>
                </c:pt>
                <c:pt idx="20">
                  <c:v>353</c:v>
                </c:pt>
                <c:pt idx="21">
                  <c:v>290</c:v>
                </c:pt>
                <c:pt idx="22">
                  <c:v>267</c:v>
                </c:pt>
                <c:pt idx="23">
                  <c:v>240</c:v>
                </c:pt>
                <c:pt idx="24">
                  <c:v>197</c:v>
                </c:pt>
                <c:pt idx="25">
                  <c:v>381</c:v>
                </c:pt>
                <c:pt idx="26">
                  <c:v>330</c:v>
                </c:pt>
                <c:pt idx="27">
                  <c:v>370</c:v>
                </c:pt>
                <c:pt idx="28">
                  <c:v>385</c:v>
                </c:pt>
                <c:pt idx="29">
                  <c:v>309</c:v>
                </c:pt>
                <c:pt idx="30">
                  <c:v>216</c:v>
                </c:pt>
                <c:pt idx="31">
                  <c:v>237</c:v>
                </c:pt>
                <c:pt idx="32">
                  <c:v>172</c:v>
                </c:pt>
                <c:pt idx="33">
                  <c:v>141</c:v>
                </c:pt>
                <c:pt idx="34">
                  <c:v>101</c:v>
                </c:pt>
                <c:pt idx="35">
                  <c:v>81</c:v>
                </c:pt>
                <c:pt idx="36">
                  <c:v>54</c:v>
                </c:pt>
                <c:pt idx="37">
                  <c:v>21</c:v>
                </c:pt>
                <c:pt idx="38">
                  <c:v>15</c:v>
                </c:pt>
                <c:pt idx="39">
                  <c:v>15</c:v>
                </c:pt>
                <c:pt idx="40">
                  <c:v>13</c:v>
                </c:pt>
                <c:pt idx="41">
                  <c:v>8</c:v>
                </c:pt>
                <c:pt idx="42">
                  <c:v>33</c:v>
                </c:pt>
                <c:pt idx="43">
                  <c:v>24</c:v>
                </c:pt>
                <c:pt idx="44">
                  <c:v>109</c:v>
                </c:pt>
                <c:pt idx="45">
                  <c:v>195</c:v>
                </c:pt>
                <c:pt idx="46">
                  <c:v>492</c:v>
                </c:pt>
                <c:pt idx="47">
                  <c:v>911</c:v>
                </c:pt>
                <c:pt idx="48">
                  <c:v>1245</c:v>
                </c:pt>
                <c:pt idx="49">
                  <c:v>1209</c:v>
                </c:pt>
                <c:pt idx="50">
                  <c:v>1303</c:v>
                </c:pt>
                <c:pt idx="51">
                  <c:v>1015</c:v>
                </c:pt>
                <c:pt idx="52">
                  <c:v>738</c:v>
                </c:pt>
                <c:pt idx="53">
                  <c:v>425</c:v>
                </c:pt>
                <c:pt idx="54">
                  <c:v>320</c:v>
                </c:pt>
                <c:pt idx="55">
                  <c:v>256</c:v>
                </c:pt>
                <c:pt idx="56">
                  <c:v>158</c:v>
                </c:pt>
                <c:pt idx="57">
                  <c:v>75</c:v>
                </c:pt>
                <c:pt idx="58">
                  <c:v>33</c:v>
                </c:pt>
                <c:pt idx="59">
                  <c:v>16</c:v>
                </c:pt>
                <c:pt idx="60">
                  <c:v>10</c:v>
                </c:pt>
                <c:pt idx="61">
                  <c:v>10</c:v>
                </c:pt>
                <c:pt idx="62">
                  <c:v>0</c:v>
                </c:pt>
                <c:pt idx="63">
                  <c:v>4</c:v>
                </c:pt>
                <c:pt idx="64">
                  <c:v>4</c:v>
                </c:pt>
                <c:pt idx="65">
                  <c:v>1</c:v>
                </c:pt>
                <c:pt idx="66">
                  <c:v>4</c:v>
                </c:pt>
                <c:pt idx="67">
                  <c:v>3</c:v>
                </c:pt>
                <c:pt idx="68">
                  <c:v>3</c:v>
                </c:pt>
                <c:pt idx="69">
                  <c:v>11</c:v>
                </c:pt>
                <c:pt idx="70">
                  <c:v>9</c:v>
                </c:pt>
                <c:pt idx="71">
                  <c:v>13</c:v>
                </c:pt>
                <c:pt idx="72">
                  <c:v>17</c:v>
                </c:pt>
                <c:pt idx="73">
                  <c:v>15</c:v>
                </c:pt>
                <c:pt idx="74">
                  <c:v>1</c:v>
                </c:pt>
                <c:pt idx="75">
                  <c:v>11</c:v>
                </c:pt>
                <c:pt idx="76">
                  <c:v>17</c:v>
                </c:pt>
                <c:pt idx="77">
                  <c:v>21</c:v>
                </c:pt>
                <c:pt idx="78">
                  <c:v>46</c:v>
                </c:pt>
                <c:pt idx="79">
                  <c:v>84</c:v>
                </c:pt>
                <c:pt idx="80">
                  <c:v>147</c:v>
                </c:pt>
                <c:pt idx="81">
                  <c:v>354</c:v>
                </c:pt>
                <c:pt idx="82">
                  <c:v>630</c:v>
                </c:pt>
                <c:pt idx="83">
                  <c:v>891</c:v>
                </c:pt>
                <c:pt idx="84">
                  <c:v>1488</c:v>
                </c:pt>
                <c:pt idx="85">
                  <c:v>2061</c:v>
                </c:pt>
                <c:pt idx="86">
                  <c:v>2294</c:v>
                </c:pt>
                <c:pt idx="87">
                  <c:v>2383</c:v>
                </c:pt>
                <c:pt idx="88">
                  <c:v>1895</c:v>
                </c:pt>
                <c:pt idx="89">
                  <c:v>1367</c:v>
                </c:pt>
                <c:pt idx="90">
                  <c:v>1137</c:v>
                </c:pt>
                <c:pt idx="91">
                  <c:v>843</c:v>
                </c:pt>
                <c:pt idx="92">
                  <c:v>618</c:v>
                </c:pt>
                <c:pt idx="93">
                  <c:v>373</c:v>
                </c:pt>
                <c:pt idx="94">
                  <c:v>317</c:v>
                </c:pt>
                <c:pt idx="95">
                  <c:v>228</c:v>
                </c:pt>
                <c:pt idx="96">
                  <c:v>160</c:v>
                </c:pt>
                <c:pt idx="97">
                  <c:v>106</c:v>
                </c:pt>
                <c:pt idx="98">
                  <c:v>124</c:v>
                </c:pt>
                <c:pt idx="99">
                  <c:v>131</c:v>
                </c:pt>
                <c:pt idx="100">
                  <c:v>114</c:v>
                </c:pt>
                <c:pt idx="101">
                  <c:v>124</c:v>
                </c:pt>
                <c:pt idx="102">
                  <c:v>98</c:v>
                </c:pt>
                <c:pt idx="103">
                  <c:v>63</c:v>
                </c:pt>
                <c:pt idx="104">
                  <c:v>37</c:v>
                </c:pt>
                <c:pt idx="105">
                  <c:v>32</c:v>
                </c:pt>
                <c:pt idx="106">
                  <c:v>29</c:v>
                </c:pt>
                <c:pt idx="107">
                  <c:v>22</c:v>
                </c:pt>
                <c:pt idx="108">
                  <c:v>13</c:v>
                </c:pt>
                <c:pt idx="109">
                  <c:v>15</c:v>
                </c:pt>
                <c:pt idx="110">
                  <c:v>7</c:v>
                </c:pt>
                <c:pt idx="111">
                  <c:v>5</c:v>
                </c:pt>
                <c:pt idx="112">
                  <c:v>2</c:v>
                </c:pt>
                <c:pt idx="113">
                  <c:v>3</c:v>
                </c:pt>
                <c:pt idx="114">
                  <c:v>2</c:v>
                </c:pt>
                <c:pt idx="115">
                  <c:v>0</c:v>
                </c:pt>
                <c:pt idx="116">
                  <c:v>3</c:v>
                </c:pt>
                <c:pt idx="117">
                  <c:v>4</c:v>
                </c:pt>
                <c:pt idx="118">
                  <c:v>5</c:v>
                </c:pt>
                <c:pt idx="119">
                  <c:v>1</c:v>
                </c:pt>
                <c:pt idx="120">
                  <c:v>1</c:v>
                </c:pt>
                <c:pt idx="121">
                  <c:v>2</c:v>
                </c:pt>
                <c:pt idx="122">
                  <c:v>1</c:v>
                </c:pt>
                <c:pt idx="123">
                  <c:v>1</c:v>
                </c:pt>
                <c:pt idx="124">
                  <c:v>2</c:v>
                </c:pt>
                <c:pt idx="125">
                  <c:v>1</c:v>
                </c:pt>
                <c:pt idx="126">
                  <c:v>1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1</c:v>
                </c:pt>
                <c:pt idx="132">
                  <c:v>4</c:v>
                </c:pt>
                <c:pt idx="133">
                  <c:v>5</c:v>
                </c:pt>
                <c:pt idx="134">
                  <c:v>5</c:v>
                </c:pt>
                <c:pt idx="135">
                  <c:v>4</c:v>
                </c:pt>
                <c:pt idx="136">
                  <c:v>4</c:v>
                </c:pt>
                <c:pt idx="137">
                  <c:v>1</c:v>
                </c:pt>
                <c:pt idx="138">
                  <c:v>2</c:v>
                </c:pt>
                <c:pt idx="139">
                  <c:v>0</c:v>
                </c:pt>
                <c:pt idx="140">
                  <c:v>3</c:v>
                </c:pt>
                <c:pt idx="141">
                  <c:v>9</c:v>
                </c:pt>
                <c:pt idx="142">
                  <c:v>12</c:v>
                </c:pt>
                <c:pt idx="143">
                  <c:v>15</c:v>
                </c:pt>
                <c:pt idx="144">
                  <c:v>7</c:v>
                </c:pt>
                <c:pt idx="145">
                  <c:v>18</c:v>
                </c:pt>
                <c:pt idx="146">
                  <c:v>8</c:v>
                </c:pt>
                <c:pt idx="147">
                  <c:v>6</c:v>
                </c:pt>
                <c:pt idx="148">
                  <c:v>12</c:v>
                </c:pt>
                <c:pt idx="149">
                  <c:v>1</c:v>
                </c:pt>
                <c:pt idx="150">
                  <c:v>6</c:v>
                </c:pt>
                <c:pt idx="151">
                  <c:v>7</c:v>
                </c:pt>
                <c:pt idx="152">
                  <c:v>19</c:v>
                </c:pt>
                <c:pt idx="153">
                  <c:v>19</c:v>
                </c:pt>
                <c:pt idx="154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29-4AF1-A50E-9C1CDB82BA25}"/>
            </c:ext>
          </c:extLst>
        </c:ser>
        <c:ser>
          <c:idx val="1"/>
          <c:order val="1"/>
          <c:tx>
            <c:strRef>
              <c:f>[数据整理.xlsx]监测优势株!$P$1</c:f>
              <c:strCache>
                <c:ptCount val="1"/>
                <c:pt idx="0">
                  <c:v>A(H1N1)pdm09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multiLvlStrRef>
              <c:f>[数据整理.xlsx]监测优势株!$M$2:$N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P$2:$P$156</c:f>
              <c:numCache>
                <c:formatCode>General</c:formatCode>
                <c:ptCount val="15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</c:v>
                </c:pt>
                <c:pt idx="28">
                  <c:v>0</c:v>
                </c:pt>
                <c:pt idx="29">
                  <c:v>2</c:v>
                </c:pt>
                <c:pt idx="30">
                  <c:v>0</c:v>
                </c:pt>
                <c:pt idx="31">
                  <c:v>0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6</c:v>
                </c:pt>
                <c:pt idx="43">
                  <c:v>8</c:v>
                </c:pt>
                <c:pt idx="44">
                  <c:v>85</c:v>
                </c:pt>
                <c:pt idx="45">
                  <c:v>349</c:v>
                </c:pt>
                <c:pt idx="46">
                  <c:v>1182</c:v>
                </c:pt>
                <c:pt idx="47">
                  <c:v>2247</c:v>
                </c:pt>
                <c:pt idx="48">
                  <c:v>2475</c:v>
                </c:pt>
                <c:pt idx="49">
                  <c:v>2089</c:v>
                </c:pt>
                <c:pt idx="50">
                  <c:v>1841</c:v>
                </c:pt>
                <c:pt idx="51">
                  <c:v>1250</c:v>
                </c:pt>
                <c:pt idx="52">
                  <c:v>726</c:v>
                </c:pt>
                <c:pt idx="53">
                  <c:v>499</c:v>
                </c:pt>
                <c:pt idx="54">
                  <c:v>234</c:v>
                </c:pt>
                <c:pt idx="55">
                  <c:v>147</c:v>
                </c:pt>
                <c:pt idx="56">
                  <c:v>93</c:v>
                </c:pt>
                <c:pt idx="57">
                  <c:v>34</c:v>
                </c:pt>
                <c:pt idx="58">
                  <c:v>19</c:v>
                </c:pt>
                <c:pt idx="59">
                  <c:v>4</c:v>
                </c:pt>
                <c:pt idx="60">
                  <c:v>2</c:v>
                </c:pt>
                <c:pt idx="61">
                  <c:v>4</c:v>
                </c:pt>
                <c:pt idx="62">
                  <c:v>0</c:v>
                </c:pt>
                <c:pt idx="63">
                  <c:v>0</c:v>
                </c:pt>
                <c:pt idx="64">
                  <c:v>1</c:v>
                </c:pt>
                <c:pt idx="65">
                  <c:v>1</c:v>
                </c:pt>
                <c:pt idx="66">
                  <c:v>0</c:v>
                </c:pt>
                <c:pt idx="67">
                  <c:v>0</c:v>
                </c:pt>
                <c:pt idx="68">
                  <c:v>2</c:v>
                </c:pt>
                <c:pt idx="69">
                  <c:v>2</c:v>
                </c:pt>
                <c:pt idx="70">
                  <c:v>2</c:v>
                </c:pt>
                <c:pt idx="71">
                  <c:v>3</c:v>
                </c:pt>
                <c:pt idx="72">
                  <c:v>2</c:v>
                </c:pt>
                <c:pt idx="73">
                  <c:v>1</c:v>
                </c:pt>
                <c:pt idx="74">
                  <c:v>13</c:v>
                </c:pt>
                <c:pt idx="75">
                  <c:v>0</c:v>
                </c:pt>
                <c:pt idx="76">
                  <c:v>1</c:v>
                </c:pt>
                <c:pt idx="77">
                  <c:v>6</c:v>
                </c:pt>
                <c:pt idx="78">
                  <c:v>5</c:v>
                </c:pt>
                <c:pt idx="79">
                  <c:v>2</c:v>
                </c:pt>
                <c:pt idx="80">
                  <c:v>3</c:v>
                </c:pt>
                <c:pt idx="81">
                  <c:v>5</c:v>
                </c:pt>
                <c:pt idx="82">
                  <c:v>5</c:v>
                </c:pt>
                <c:pt idx="83">
                  <c:v>16</c:v>
                </c:pt>
                <c:pt idx="84">
                  <c:v>31</c:v>
                </c:pt>
                <c:pt idx="85">
                  <c:v>25</c:v>
                </c:pt>
                <c:pt idx="86">
                  <c:v>45</c:v>
                </c:pt>
                <c:pt idx="87">
                  <c:v>61</c:v>
                </c:pt>
                <c:pt idx="88">
                  <c:v>52</c:v>
                </c:pt>
                <c:pt idx="89">
                  <c:v>48</c:v>
                </c:pt>
                <c:pt idx="90">
                  <c:v>25</c:v>
                </c:pt>
                <c:pt idx="91">
                  <c:v>28</c:v>
                </c:pt>
                <c:pt idx="92">
                  <c:v>18</c:v>
                </c:pt>
                <c:pt idx="93">
                  <c:v>8</c:v>
                </c:pt>
                <c:pt idx="94">
                  <c:v>11</c:v>
                </c:pt>
                <c:pt idx="95">
                  <c:v>17</c:v>
                </c:pt>
                <c:pt idx="96">
                  <c:v>7</c:v>
                </c:pt>
                <c:pt idx="97">
                  <c:v>15</c:v>
                </c:pt>
                <c:pt idx="98">
                  <c:v>14</c:v>
                </c:pt>
                <c:pt idx="99">
                  <c:v>11</c:v>
                </c:pt>
                <c:pt idx="100">
                  <c:v>32</c:v>
                </c:pt>
                <c:pt idx="101">
                  <c:v>71</c:v>
                </c:pt>
                <c:pt idx="102">
                  <c:v>86</c:v>
                </c:pt>
                <c:pt idx="103">
                  <c:v>108</c:v>
                </c:pt>
                <c:pt idx="104">
                  <c:v>113</c:v>
                </c:pt>
                <c:pt idx="105">
                  <c:v>114</c:v>
                </c:pt>
                <c:pt idx="106">
                  <c:v>126</c:v>
                </c:pt>
                <c:pt idx="107">
                  <c:v>129</c:v>
                </c:pt>
                <c:pt idx="108">
                  <c:v>106</c:v>
                </c:pt>
                <c:pt idx="109">
                  <c:v>114</c:v>
                </c:pt>
                <c:pt idx="110">
                  <c:v>89</c:v>
                </c:pt>
                <c:pt idx="111">
                  <c:v>104</c:v>
                </c:pt>
                <c:pt idx="112">
                  <c:v>75</c:v>
                </c:pt>
                <c:pt idx="113">
                  <c:v>39</c:v>
                </c:pt>
                <c:pt idx="114">
                  <c:v>34</c:v>
                </c:pt>
                <c:pt idx="115">
                  <c:v>24</c:v>
                </c:pt>
                <c:pt idx="116">
                  <c:v>23</c:v>
                </c:pt>
                <c:pt idx="117">
                  <c:v>21</c:v>
                </c:pt>
                <c:pt idx="118">
                  <c:v>14</c:v>
                </c:pt>
                <c:pt idx="119">
                  <c:v>16</c:v>
                </c:pt>
                <c:pt idx="120">
                  <c:v>19</c:v>
                </c:pt>
                <c:pt idx="121">
                  <c:v>14</c:v>
                </c:pt>
                <c:pt idx="122">
                  <c:v>13</c:v>
                </c:pt>
                <c:pt idx="123">
                  <c:v>13</c:v>
                </c:pt>
                <c:pt idx="124">
                  <c:v>17</c:v>
                </c:pt>
                <c:pt idx="125">
                  <c:v>8</c:v>
                </c:pt>
                <c:pt idx="126">
                  <c:v>2</c:v>
                </c:pt>
                <c:pt idx="127">
                  <c:v>13</c:v>
                </c:pt>
                <c:pt idx="128">
                  <c:v>2</c:v>
                </c:pt>
                <c:pt idx="129">
                  <c:v>14</c:v>
                </c:pt>
                <c:pt idx="130">
                  <c:v>16</c:v>
                </c:pt>
                <c:pt idx="131">
                  <c:v>38</c:v>
                </c:pt>
                <c:pt idx="132">
                  <c:v>81</c:v>
                </c:pt>
                <c:pt idx="133">
                  <c:v>60</c:v>
                </c:pt>
                <c:pt idx="134">
                  <c:v>135</c:v>
                </c:pt>
                <c:pt idx="135">
                  <c:v>145</c:v>
                </c:pt>
                <c:pt idx="136">
                  <c:v>266</c:v>
                </c:pt>
                <c:pt idx="137">
                  <c:v>387</c:v>
                </c:pt>
                <c:pt idx="138">
                  <c:v>673</c:v>
                </c:pt>
                <c:pt idx="139">
                  <c:v>1156</c:v>
                </c:pt>
                <c:pt idx="140">
                  <c:v>1508</c:v>
                </c:pt>
                <c:pt idx="141">
                  <c:v>2338</c:v>
                </c:pt>
                <c:pt idx="142">
                  <c:v>2750</c:v>
                </c:pt>
                <c:pt idx="143">
                  <c:v>3453</c:v>
                </c:pt>
                <c:pt idx="144">
                  <c:v>3428</c:v>
                </c:pt>
                <c:pt idx="145">
                  <c:v>2826</c:v>
                </c:pt>
                <c:pt idx="146">
                  <c:v>2382</c:v>
                </c:pt>
                <c:pt idx="147">
                  <c:v>1064</c:v>
                </c:pt>
                <c:pt idx="148">
                  <c:v>1504</c:v>
                </c:pt>
                <c:pt idx="149">
                  <c:v>1149</c:v>
                </c:pt>
                <c:pt idx="150">
                  <c:v>942</c:v>
                </c:pt>
                <c:pt idx="151">
                  <c:v>718</c:v>
                </c:pt>
                <c:pt idx="152">
                  <c:v>526</c:v>
                </c:pt>
                <c:pt idx="153">
                  <c:v>412</c:v>
                </c:pt>
                <c:pt idx="154">
                  <c:v>2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29-4AF1-A50E-9C1CDB82BA25}"/>
            </c:ext>
          </c:extLst>
        </c:ser>
        <c:ser>
          <c:idx val="2"/>
          <c:order val="2"/>
          <c:tx>
            <c:strRef>
              <c:f>[数据整理.xlsx]监测优势株!$Q$1</c:f>
              <c:strCache>
                <c:ptCount val="1"/>
                <c:pt idx="0">
                  <c:v>A(unsubtyped)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[数据整理.xlsx]监测优势株!$M$2:$N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Q$2:$Q$156</c:f>
              <c:numCache>
                <c:formatCode>General</c:formatCode>
                <c:ptCount val="15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3</c:v>
                </c:pt>
                <c:pt idx="133">
                  <c:v>0</c:v>
                </c:pt>
                <c:pt idx="134">
                  <c:v>0</c:v>
                </c:pt>
                <c:pt idx="135">
                  <c:v>4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29-4AF1-A50E-9C1CDB82BA25}"/>
            </c:ext>
          </c:extLst>
        </c:ser>
        <c:ser>
          <c:idx val="3"/>
          <c:order val="3"/>
          <c:tx>
            <c:strRef>
              <c:f>[数据整理.xlsx]监测优势株!$R$1</c:f>
              <c:strCache>
                <c:ptCount val="1"/>
                <c:pt idx="0">
                  <c:v>B (Lineage not determined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[数据整理.xlsx]监测优势株!$M$2:$N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R$2:$R$157</c:f>
              <c:numCache>
                <c:formatCode>General</c:formatCode>
                <c:ptCount val="156"/>
                <c:pt idx="0">
                  <c:v>0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4</c:v>
                </c:pt>
                <c:pt idx="83">
                  <c:v>6</c:v>
                </c:pt>
                <c:pt idx="84">
                  <c:v>0</c:v>
                </c:pt>
                <c:pt idx="85">
                  <c:v>2</c:v>
                </c:pt>
                <c:pt idx="86">
                  <c:v>1</c:v>
                </c:pt>
                <c:pt idx="87">
                  <c:v>3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2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2</c:v>
                </c:pt>
                <c:pt idx="99">
                  <c:v>2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1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1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4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2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B29-4AF1-A50E-9C1CDB82BA25}"/>
            </c:ext>
          </c:extLst>
        </c:ser>
        <c:ser>
          <c:idx val="4"/>
          <c:order val="4"/>
          <c:tx>
            <c:strRef>
              <c:f>[数据整理.xlsx]监测优势株!$S$1</c:f>
              <c:strCache>
                <c:ptCount val="1"/>
                <c:pt idx="0">
                  <c:v>Victoria 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multiLvlStrRef>
              <c:f>[数据整理.xlsx]监测优势株!$M$2:$N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S$2:$S$157</c:f>
              <c:numCache>
                <c:formatCode>General</c:formatCode>
                <c:ptCount val="156"/>
                <c:pt idx="0">
                  <c:v>112</c:v>
                </c:pt>
                <c:pt idx="1">
                  <c:v>95</c:v>
                </c:pt>
                <c:pt idx="2">
                  <c:v>56</c:v>
                </c:pt>
                <c:pt idx="3">
                  <c:v>32</c:v>
                </c:pt>
                <c:pt idx="4">
                  <c:v>17</c:v>
                </c:pt>
                <c:pt idx="5">
                  <c:v>10</c:v>
                </c:pt>
                <c:pt idx="6">
                  <c:v>7</c:v>
                </c:pt>
                <c:pt idx="7">
                  <c:v>2</c:v>
                </c:pt>
                <c:pt idx="8">
                  <c:v>4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6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1</c:v>
                </c:pt>
                <c:pt idx="43">
                  <c:v>0</c:v>
                </c:pt>
                <c:pt idx="44">
                  <c:v>4</c:v>
                </c:pt>
                <c:pt idx="45">
                  <c:v>1</c:v>
                </c:pt>
                <c:pt idx="46">
                  <c:v>4</c:v>
                </c:pt>
                <c:pt idx="47">
                  <c:v>2</c:v>
                </c:pt>
                <c:pt idx="48">
                  <c:v>12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3</c:v>
                </c:pt>
                <c:pt idx="53">
                  <c:v>0</c:v>
                </c:pt>
                <c:pt idx="54">
                  <c:v>3</c:v>
                </c:pt>
                <c:pt idx="55">
                  <c:v>2</c:v>
                </c:pt>
                <c:pt idx="56">
                  <c:v>1</c:v>
                </c:pt>
                <c:pt idx="57">
                  <c:v>4</c:v>
                </c:pt>
                <c:pt idx="58">
                  <c:v>4</c:v>
                </c:pt>
                <c:pt idx="59">
                  <c:v>3</c:v>
                </c:pt>
                <c:pt idx="60">
                  <c:v>0</c:v>
                </c:pt>
                <c:pt idx="61">
                  <c:v>3</c:v>
                </c:pt>
                <c:pt idx="62">
                  <c:v>0</c:v>
                </c:pt>
                <c:pt idx="63">
                  <c:v>0</c:v>
                </c:pt>
                <c:pt idx="64">
                  <c:v>1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1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2</c:v>
                </c:pt>
                <c:pt idx="76">
                  <c:v>1</c:v>
                </c:pt>
                <c:pt idx="77">
                  <c:v>1</c:v>
                </c:pt>
                <c:pt idx="78">
                  <c:v>5</c:v>
                </c:pt>
                <c:pt idx="79">
                  <c:v>12</c:v>
                </c:pt>
                <c:pt idx="80">
                  <c:v>8</c:v>
                </c:pt>
                <c:pt idx="81">
                  <c:v>28</c:v>
                </c:pt>
                <c:pt idx="82">
                  <c:v>24</c:v>
                </c:pt>
                <c:pt idx="83">
                  <c:v>38</c:v>
                </c:pt>
                <c:pt idx="84">
                  <c:v>93</c:v>
                </c:pt>
                <c:pt idx="85">
                  <c:v>158</c:v>
                </c:pt>
                <c:pt idx="86">
                  <c:v>261</c:v>
                </c:pt>
                <c:pt idx="87">
                  <c:v>395</c:v>
                </c:pt>
                <c:pt idx="88">
                  <c:v>597</c:v>
                </c:pt>
                <c:pt idx="89">
                  <c:v>767</c:v>
                </c:pt>
                <c:pt idx="90">
                  <c:v>1045</c:v>
                </c:pt>
                <c:pt idx="91">
                  <c:v>1187</c:v>
                </c:pt>
                <c:pt idx="92">
                  <c:v>1298</c:v>
                </c:pt>
                <c:pt idx="93">
                  <c:v>1360</c:v>
                </c:pt>
                <c:pt idx="94">
                  <c:v>1277</c:v>
                </c:pt>
                <c:pt idx="95">
                  <c:v>1245</c:v>
                </c:pt>
                <c:pt idx="96">
                  <c:v>984</c:v>
                </c:pt>
                <c:pt idx="97">
                  <c:v>763</c:v>
                </c:pt>
                <c:pt idx="98">
                  <c:v>713</c:v>
                </c:pt>
                <c:pt idx="99">
                  <c:v>544</c:v>
                </c:pt>
                <c:pt idx="100">
                  <c:v>506</c:v>
                </c:pt>
                <c:pt idx="101">
                  <c:v>427</c:v>
                </c:pt>
                <c:pt idx="102">
                  <c:v>366</c:v>
                </c:pt>
                <c:pt idx="103">
                  <c:v>271</c:v>
                </c:pt>
                <c:pt idx="104">
                  <c:v>178</c:v>
                </c:pt>
                <c:pt idx="105">
                  <c:v>89</c:v>
                </c:pt>
                <c:pt idx="106">
                  <c:v>70</c:v>
                </c:pt>
                <c:pt idx="107">
                  <c:v>53</c:v>
                </c:pt>
                <c:pt idx="108">
                  <c:v>26</c:v>
                </c:pt>
                <c:pt idx="109">
                  <c:v>21</c:v>
                </c:pt>
                <c:pt idx="110">
                  <c:v>10</c:v>
                </c:pt>
                <c:pt idx="111">
                  <c:v>2</c:v>
                </c:pt>
                <c:pt idx="112">
                  <c:v>6</c:v>
                </c:pt>
                <c:pt idx="113">
                  <c:v>2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2</c:v>
                </c:pt>
                <c:pt idx="119">
                  <c:v>1</c:v>
                </c:pt>
                <c:pt idx="120">
                  <c:v>1</c:v>
                </c:pt>
                <c:pt idx="121">
                  <c:v>0</c:v>
                </c:pt>
                <c:pt idx="122">
                  <c:v>1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1</c:v>
                </c:pt>
                <c:pt idx="127">
                  <c:v>2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1</c:v>
                </c:pt>
                <c:pt idx="133">
                  <c:v>2</c:v>
                </c:pt>
                <c:pt idx="134">
                  <c:v>16</c:v>
                </c:pt>
                <c:pt idx="135">
                  <c:v>0</c:v>
                </c:pt>
                <c:pt idx="136">
                  <c:v>0</c:v>
                </c:pt>
                <c:pt idx="137">
                  <c:v>4</c:v>
                </c:pt>
                <c:pt idx="138">
                  <c:v>0</c:v>
                </c:pt>
                <c:pt idx="139">
                  <c:v>1</c:v>
                </c:pt>
                <c:pt idx="140">
                  <c:v>0</c:v>
                </c:pt>
                <c:pt idx="141">
                  <c:v>3</c:v>
                </c:pt>
                <c:pt idx="142">
                  <c:v>6</c:v>
                </c:pt>
                <c:pt idx="143">
                  <c:v>1</c:v>
                </c:pt>
                <c:pt idx="144">
                  <c:v>2</c:v>
                </c:pt>
                <c:pt idx="145">
                  <c:v>2</c:v>
                </c:pt>
                <c:pt idx="146">
                  <c:v>3</c:v>
                </c:pt>
                <c:pt idx="147">
                  <c:v>6</c:v>
                </c:pt>
                <c:pt idx="148">
                  <c:v>1</c:v>
                </c:pt>
                <c:pt idx="149">
                  <c:v>6</c:v>
                </c:pt>
                <c:pt idx="150">
                  <c:v>9</c:v>
                </c:pt>
                <c:pt idx="151">
                  <c:v>16</c:v>
                </c:pt>
                <c:pt idx="152">
                  <c:v>18</c:v>
                </c:pt>
                <c:pt idx="153">
                  <c:v>18</c:v>
                </c:pt>
                <c:pt idx="154">
                  <c:v>23</c:v>
                </c:pt>
                <c:pt idx="155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B29-4AF1-A50E-9C1CDB82BA25}"/>
            </c:ext>
          </c:extLst>
        </c:ser>
        <c:ser>
          <c:idx val="5"/>
          <c:order val="5"/>
          <c:tx>
            <c:strRef>
              <c:f>[数据整理.xlsx]监测优势株!$T$1</c:f>
              <c:strCache>
                <c:ptCount val="1"/>
                <c:pt idx="0">
                  <c:v>Yamagata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[数据整理.xlsx]监测优势株!$M$2:$N$157</c:f>
              <c:multiLvlStrCache>
                <c:ptCount val="156"/>
                <c:lvl>
                  <c:pt idx="0">
                    <c:v>W14</c:v>
                  </c:pt>
                  <c:pt idx="1">
                    <c:v>W15</c:v>
                  </c:pt>
                  <c:pt idx="2">
                    <c:v>W16</c:v>
                  </c:pt>
                  <c:pt idx="3">
                    <c:v>W17</c:v>
                  </c:pt>
                  <c:pt idx="4">
                    <c:v>W18</c:v>
                  </c:pt>
                  <c:pt idx="5">
                    <c:v>W19</c:v>
                  </c:pt>
                  <c:pt idx="6">
                    <c:v>W20</c:v>
                  </c:pt>
                  <c:pt idx="7">
                    <c:v>W21</c:v>
                  </c:pt>
                  <c:pt idx="8">
                    <c:v>W22</c:v>
                  </c:pt>
                  <c:pt idx="9">
                    <c:v>W23</c:v>
                  </c:pt>
                  <c:pt idx="10">
                    <c:v>W24</c:v>
                  </c:pt>
                  <c:pt idx="11">
                    <c:v>W25</c:v>
                  </c:pt>
                  <c:pt idx="12">
                    <c:v>W26</c:v>
                  </c:pt>
                  <c:pt idx="13">
                    <c:v>W27</c:v>
                  </c:pt>
                  <c:pt idx="14">
                    <c:v>W28</c:v>
                  </c:pt>
                  <c:pt idx="15">
                    <c:v>W29</c:v>
                  </c:pt>
                  <c:pt idx="16">
                    <c:v>W30</c:v>
                  </c:pt>
                  <c:pt idx="17">
                    <c:v>W31</c:v>
                  </c:pt>
                  <c:pt idx="18">
                    <c:v>W32</c:v>
                  </c:pt>
                  <c:pt idx="19">
                    <c:v>W33</c:v>
                  </c:pt>
                  <c:pt idx="20">
                    <c:v>W34</c:v>
                  </c:pt>
                  <c:pt idx="21">
                    <c:v>W35</c:v>
                  </c:pt>
                  <c:pt idx="22">
                    <c:v>W36</c:v>
                  </c:pt>
                  <c:pt idx="23">
                    <c:v>W37</c:v>
                  </c:pt>
                  <c:pt idx="24">
                    <c:v>W38</c:v>
                  </c:pt>
                  <c:pt idx="25">
                    <c:v>W39</c:v>
                  </c:pt>
                  <c:pt idx="26">
                    <c:v>W40</c:v>
                  </c:pt>
                  <c:pt idx="27">
                    <c:v>W41</c:v>
                  </c:pt>
                  <c:pt idx="28">
                    <c:v>W42</c:v>
                  </c:pt>
                  <c:pt idx="29">
                    <c:v>W43</c:v>
                  </c:pt>
                  <c:pt idx="30">
                    <c:v>W44</c:v>
                  </c:pt>
                  <c:pt idx="31">
                    <c:v>W45</c:v>
                  </c:pt>
                  <c:pt idx="32">
                    <c:v>W46</c:v>
                  </c:pt>
                  <c:pt idx="33">
                    <c:v>W47</c:v>
                  </c:pt>
                  <c:pt idx="34">
                    <c:v>W48</c:v>
                  </c:pt>
                  <c:pt idx="35">
                    <c:v>W49</c:v>
                  </c:pt>
                  <c:pt idx="36">
                    <c:v>W50</c:v>
                  </c:pt>
                  <c:pt idx="37">
                    <c:v>W51</c:v>
                  </c:pt>
                  <c:pt idx="38">
                    <c:v>W52</c:v>
                  </c:pt>
                  <c:pt idx="39">
                    <c:v>W01</c:v>
                  </c:pt>
                  <c:pt idx="40">
                    <c:v>W02</c:v>
                  </c:pt>
                  <c:pt idx="41">
                    <c:v>W03</c:v>
                  </c:pt>
                  <c:pt idx="42">
                    <c:v>W04</c:v>
                  </c:pt>
                  <c:pt idx="43">
                    <c:v>W05</c:v>
                  </c:pt>
                  <c:pt idx="44">
                    <c:v>W06</c:v>
                  </c:pt>
                  <c:pt idx="45">
                    <c:v>W07</c:v>
                  </c:pt>
                  <c:pt idx="46">
                    <c:v>W08</c:v>
                  </c:pt>
                  <c:pt idx="47">
                    <c:v>W09</c:v>
                  </c:pt>
                  <c:pt idx="48">
                    <c:v>W10</c:v>
                  </c:pt>
                  <c:pt idx="49">
                    <c:v>W11</c:v>
                  </c:pt>
                  <c:pt idx="50">
                    <c:v>W12</c:v>
                  </c:pt>
                  <c:pt idx="51">
                    <c:v>W13</c:v>
                  </c:pt>
                  <c:pt idx="52">
                    <c:v>W14</c:v>
                  </c:pt>
                  <c:pt idx="53">
                    <c:v>W15</c:v>
                  </c:pt>
                  <c:pt idx="54">
                    <c:v>W16</c:v>
                  </c:pt>
                  <c:pt idx="55">
                    <c:v>W17</c:v>
                  </c:pt>
                  <c:pt idx="56">
                    <c:v>W18</c:v>
                  </c:pt>
                  <c:pt idx="57">
                    <c:v>W19</c:v>
                  </c:pt>
                  <c:pt idx="58">
                    <c:v>W20</c:v>
                  </c:pt>
                  <c:pt idx="59">
                    <c:v>W21</c:v>
                  </c:pt>
                  <c:pt idx="60">
                    <c:v>W22</c:v>
                  </c:pt>
                  <c:pt idx="61">
                    <c:v>W23</c:v>
                  </c:pt>
                  <c:pt idx="62">
                    <c:v>W24</c:v>
                  </c:pt>
                  <c:pt idx="63">
                    <c:v>W25</c:v>
                  </c:pt>
                  <c:pt idx="64">
                    <c:v>W26</c:v>
                  </c:pt>
                  <c:pt idx="65">
                    <c:v>W27</c:v>
                  </c:pt>
                  <c:pt idx="66">
                    <c:v>W28</c:v>
                  </c:pt>
                  <c:pt idx="67">
                    <c:v>W29</c:v>
                  </c:pt>
                  <c:pt idx="68">
                    <c:v>W30</c:v>
                  </c:pt>
                  <c:pt idx="69">
                    <c:v>W31</c:v>
                  </c:pt>
                  <c:pt idx="70">
                    <c:v>W32</c:v>
                  </c:pt>
                  <c:pt idx="71">
                    <c:v>W33</c:v>
                  </c:pt>
                  <c:pt idx="72">
                    <c:v>W34</c:v>
                  </c:pt>
                  <c:pt idx="73">
                    <c:v>W35</c:v>
                  </c:pt>
                  <c:pt idx="74">
                    <c:v>W36</c:v>
                  </c:pt>
                  <c:pt idx="75">
                    <c:v>W37</c:v>
                  </c:pt>
                  <c:pt idx="76">
                    <c:v>W38</c:v>
                  </c:pt>
                  <c:pt idx="77">
                    <c:v>W39</c:v>
                  </c:pt>
                  <c:pt idx="78">
                    <c:v>W40</c:v>
                  </c:pt>
                  <c:pt idx="79">
                    <c:v>W41</c:v>
                  </c:pt>
                  <c:pt idx="80">
                    <c:v>W42</c:v>
                  </c:pt>
                  <c:pt idx="81">
                    <c:v>W43</c:v>
                  </c:pt>
                  <c:pt idx="82">
                    <c:v>W44</c:v>
                  </c:pt>
                  <c:pt idx="83">
                    <c:v>W45</c:v>
                  </c:pt>
                  <c:pt idx="84">
                    <c:v>W46</c:v>
                  </c:pt>
                  <c:pt idx="85">
                    <c:v>W47</c:v>
                  </c:pt>
                  <c:pt idx="86">
                    <c:v>W48</c:v>
                  </c:pt>
                  <c:pt idx="87">
                    <c:v>W49</c:v>
                  </c:pt>
                  <c:pt idx="88">
                    <c:v>W50</c:v>
                  </c:pt>
                  <c:pt idx="89">
                    <c:v>W51</c:v>
                  </c:pt>
                  <c:pt idx="90">
                    <c:v>W52</c:v>
                  </c:pt>
                  <c:pt idx="91">
                    <c:v>W01</c:v>
                  </c:pt>
                  <c:pt idx="92">
                    <c:v>W02</c:v>
                  </c:pt>
                  <c:pt idx="93">
                    <c:v>W03</c:v>
                  </c:pt>
                  <c:pt idx="94">
                    <c:v>W04</c:v>
                  </c:pt>
                  <c:pt idx="95">
                    <c:v>W05</c:v>
                  </c:pt>
                  <c:pt idx="96">
                    <c:v>W06</c:v>
                  </c:pt>
                  <c:pt idx="97">
                    <c:v>W07</c:v>
                  </c:pt>
                  <c:pt idx="98">
                    <c:v>W08</c:v>
                  </c:pt>
                  <c:pt idx="99">
                    <c:v>W09</c:v>
                  </c:pt>
                  <c:pt idx="100">
                    <c:v>W10</c:v>
                  </c:pt>
                  <c:pt idx="101">
                    <c:v>W11</c:v>
                  </c:pt>
                  <c:pt idx="102">
                    <c:v>W12</c:v>
                  </c:pt>
                  <c:pt idx="103">
                    <c:v>W13</c:v>
                  </c:pt>
                  <c:pt idx="104">
                    <c:v>W14</c:v>
                  </c:pt>
                  <c:pt idx="105">
                    <c:v>W15</c:v>
                  </c:pt>
                  <c:pt idx="106">
                    <c:v>W16</c:v>
                  </c:pt>
                  <c:pt idx="107">
                    <c:v>W17</c:v>
                  </c:pt>
                  <c:pt idx="108">
                    <c:v>W18</c:v>
                  </c:pt>
                  <c:pt idx="109">
                    <c:v>W19</c:v>
                  </c:pt>
                  <c:pt idx="110">
                    <c:v>W20</c:v>
                  </c:pt>
                  <c:pt idx="111">
                    <c:v>W21</c:v>
                  </c:pt>
                  <c:pt idx="112">
                    <c:v>W22</c:v>
                  </c:pt>
                  <c:pt idx="113">
                    <c:v>W23</c:v>
                  </c:pt>
                  <c:pt idx="114">
                    <c:v>W24</c:v>
                  </c:pt>
                  <c:pt idx="115">
                    <c:v>W25</c:v>
                  </c:pt>
                  <c:pt idx="116">
                    <c:v>W26</c:v>
                  </c:pt>
                  <c:pt idx="117">
                    <c:v>W27</c:v>
                  </c:pt>
                  <c:pt idx="118">
                    <c:v>W28</c:v>
                  </c:pt>
                  <c:pt idx="119">
                    <c:v>W29</c:v>
                  </c:pt>
                  <c:pt idx="120">
                    <c:v>W30</c:v>
                  </c:pt>
                  <c:pt idx="121">
                    <c:v>W31</c:v>
                  </c:pt>
                  <c:pt idx="122">
                    <c:v>W32</c:v>
                  </c:pt>
                  <c:pt idx="123">
                    <c:v>W33</c:v>
                  </c:pt>
                  <c:pt idx="124">
                    <c:v>W34</c:v>
                  </c:pt>
                  <c:pt idx="125">
                    <c:v>W35</c:v>
                  </c:pt>
                  <c:pt idx="126">
                    <c:v>W36</c:v>
                  </c:pt>
                  <c:pt idx="127">
                    <c:v>W37</c:v>
                  </c:pt>
                  <c:pt idx="128">
                    <c:v>W38</c:v>
                  </c:pt>
                  <c:pt idx="129">
                    <c:v>W39</c:v>
                  </c:pt>
                  <c:pt idx="130">
                    <c:v>W40</c:v>
                  </c:pt>
                  <c:pt idx="131">
                    <c:v>W41</c:v>
                  </c:pt>
                  <c:pt idx="132">
                    <c:v>W42</c:v>
                  </c:pt>
                  <c:pt idx="133">
                    <c:v>W43</c:v>
                  </c:pt>
                  <c:pt idx="134">
                    <c:v>W44</c:v>
                  </c:pt>
                  <c:pt idx="135">
                    <c:v>W45</c:v>
                  </c:pt>
                  <c:pt idx="136">
                    <c:v>W46</c:v>
                  </c:pt>
                  <c:pt idx="137">
                    <c:v>W47</c:v>
                  </c:pt>
                  <c:pt idx="138">
                    <c:v>W48</c:v>
                  </c:pt>
                  <c:pt idx="139">
                    <c:v>W49</c:v>
                  </c:pt>
                  <c:pt idx="140">
                    <c:v>W50</c:v>
                  </c:pt>
                  <c:pt idx="141">
                    <c:v>W51</c:v>
                  </c:pt>
                  <c:pt idx="142">
                    <c:v>W52</c:v>
                  </c:pt>
                  <c:pt idx="143">
                    <c:v>W01</c:v>
                  </c:pt>
                  <c:pt idx="144">
                    <c:v>W02</c:v>
                  </c:pt>
                  <c:pt idx="145">
                    <c:v>W03</c:v>
                  </c:pt>
                  <c:pt idx="146">
                    <c:v>W04</c:v>
                  </c:pt>
                  <c:pt idx="147">
                    <c:v>W05</c:v>
                  </c:pt>
                  <c:pt idx="148">
                    <c:v>W06</c:v>
                  </c:pt>
                  <c:pt idx="149">
                    <c:v>W07</c:v>
                  </c:pt>
                  <c:pt idx="150">
                    <c:v>W08</c:v>
                  </c:pt>
                  <c:pt idx="151">
                    <c:v>W09</c:v>
                  </c:pt>
                  <c:pt idx="152">
                    <c:v>W10</c:v>
                  </c:pt>
                  <c:pt idx="153">
                    <c:v>W11</c:v>
                  </c:pt>
                  <c:pt idx="154">
                    <c:v>W12</c:v>
                  </c:pt>
                  <c:pt idx="155">
                    <c:v>W13</c:v>
                  </c:pt>
                </c:lvl>
                <c:lvl>
                  <c:pt idx="0">
                    <c:v>2022</c:v>
                  </c:pt>
                  <c:pt idx="39">
                    <c:v>2023</c:v>
                  </c:pt>
                  <c:pt idx="91">
                    <c:v>2024</c:v>
                  </c:pt>
                  <c:pt idx="143">
                    <c:v>2025</c:v>
                  </c:pt>
                </c:lvl>
              </c:multiLvlStrCache>
            </c:multiLvlStrRef>
          </c:cat>
          <c:val>
            <c:numRef>
              <c:f>[数据整理.xlsx]监测优势株!$T$2:$T$157</c:f>
              <c:numCache>
                <c:formatCode>General</c:formatCode>
                <c:ptCount val="15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B29-4AF1-A50E-9C1CDB82BA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2081667456"/>
        <c:axId val="2081663136"/>
      </c:barChart>
      <c:lineChart>
        <c:grouping val="standard"/>
        <c:varyColors val="0"/>
        <c:ser>
          <c:idx val="6"/>
          <c:order val="6"/>
          <c:tx>
            <c:strRef>
              <c:f>[数据整理.xlsx]监测优势株!$U$1</c:f>
              <c:strCache>
                <c:ptCount val="1"/>
                <c:pt idx="0">
                  <c:v>positive rate(%)</c:v>
                </c:pt>
              </c:strCache>
            </c:strRef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[数据整理.xlsx]监测优势株!$N$2:$N$157</c:f>
              <c:strCache>
                <c:ptCount val="156"/>
                <c:pt idx="0">
                  <c:v>W14</c:v>
                </c:pt>
                <c:pt idx="1">
                  <c:v>W15</c:v>
                </c:pt>
                <c:pt idx="2">
                  <c:v>W16</c:v>
                </c:pt>
                <c:pt idx="3">
                  <c:v>W17</c:v>
                </c:pt>
                <c:pt idx="4">
                  <c:v>W18</c:v>
                </c:pt>
                <c:pt idx="5">
                  <c:v>W19</c:v>
                </c:pt>
                <c:pt idx="6">
                  <c:v>W20</c:v>
                </c:pt>
                <c:pt idx="7">
                  <c:v>W21</c:v>
                </c:pt>
                <c:pt idx="8">
                  <c:v>W22</c:v>
                </c:pt>
                <c:pt idx="9">
                  <c:v>W23</c:v>
                </c:pt>
                <c:pt idx="10">
                  <c:v>W24</c:v>
                </c:pt>
                <c:pt idx="11">
                  <c:v>W25</c:v>
                </c:pt>
                <c:pt idx="12">
                  <c:v>W26</c:v>
                </c:pt>
                <c:pt idx="13">
                  <c:v>W27</c:v>
                </c:pt>
                <c:pt idx="14">
                  <c:v>W28</c:v>
                </c:pt>
                <c:pt idx="15">
                  <c:v>W29</c:v>
                </c:pt>
                <c:pt idx="16">
                  <c:v>W30</c:v>
                </c:pt>
                <c:pt idx="17">
                  <c:v>W31</c:v>
                </c:pt>
                <c:pt idx="18">
                  <c:v>W32</c:v>
                </c:pt>
                <c:pt idx="19">
                  <c:v>W33</c:v>
                </c:pt>
                <c:pt idx="20">
                  <c:v>W34</c:v>
                </c:pt>
                <c:pt idx="21">
                  <c:v>W35</c:v>
                </c:pt>
                <c:pt idx="22">
                  <c:v>W36</c:v>
                </c:pt>
                <c:pt idx="23">
                  <c:v>W37</c:v>
                </c:pt>
                <c:pt idx="24">
                  <c:v>W38</c:v>
                </c:pt>
                <c:pt idx="25">
                  <c:v>W39</c:v>
                </c:pt>
                <c:pt idx="26">
                  <c:v>W40</c:v>
                </c:pt>
                <c:pt idx="27">
                  <c:v>W41</c:v>
                </c:pt>
                <c:pt idx="28">
                  <c:v>W42</c:v>
                </c:pt>
                <c:pt idx="29">
                  <c:v>W43</c:v>
                </c:pt>
                <c:pt idx="30">
                  <c:v>W44</c:v>
                </c:pt>
                <c:pt idx="31">
                  <c:v>W45</c:v>
                </c:pt>
                <c:pt idx="32">
                  <c:v>W46</c:v>
                </c:pt>
                <c:pt idx="33">
                  <c:v>W47</c:v>
                </c:pt>
                <c:pt idx="34">
                  <c:v>W48</c:v>
                </c:pt>
                <c:pt idx="35">
                  <c:v>W49</c:v>
                </c:pt>
                <c:pt idx="36">
                  <c:v>W50</c:v>
                </c:pt>
                <c:pt idx="37">
                  <c:v>W51</c:v>
                </c:pt>
                <c:pt idx="38">
                  <c:v>W52</c:v>
                </c:pt>
                <c:pt idx="39">
                  <c:v>W01</c:v>
                </c:pt>
                <c:pt idx="40">
                  <c:v>W02</c:v>
                </c:pt>
                <c:pt idx="41">
                  <c:v>W03</c:v>
                </c:pt>
                <c:pt idx="42">
                  <c:v>W04</c:v>
                </c:pt>
                <c:pt idx="43">
                  <c:v>W05</c:v>
                </c:pt>
                <c:pt idx="44">
                  <c:v>W06</c:v>
                </c:pt>
                <c:pt idx="45">
                  <c:v>W07</c:v>
                </c:pt>
                <c:pt idx="46">
                  <c:v>W08</c:v>
                </c:pt>
                <c:pt idx="47">
                  <c:v>W09</c:v>
                </c:pt>
                <c:pt idx="48">
                  <c:v>W10</c:v>
                </c:pt>
                <c:pt idx="49">
                  <c:v>W11</c:v>
                </c:pt>
                <c:pt idx="50">
                  <c:v>W12</c:v>
                </c:pt>
                <c:pt idx="51">
                  <c:v>W13</c:v>
                </c:pt>
                <c:pt idx="52">
                  <c:v>W14</c:v>
                </c:pt>
                <c:pt idx="53">
                  <c:v>W15</c:v>
                </c:pt>
                <c:pt idx="54">
                  <c:v>W16</c:v>
                </c:pt>
                <c:pt idx="55">
                  <c:v>W17</c:v>
                </c:pt>
                <c:pt idx="56">
                  <c:v>W18</c:v>
                </c:pt>
                <c:pt idx="57">
                  <c:v>W19</c:v>
                </c:pt>
                <c:pt idx="58">
                  <c:v>W20</c:v>
                </c:pt>
                <c:pt idx="59">
                  <c:v>W21</c:v>
                </c:pt>
                <c:pt idx="60">
                  <c:v>W22</c:v>
                </c:pt>
                <c:pt idx="61">
                  <c:v>W23</c:v>
                </c:pt>
                <c:pt idx="62">
                  <c:v>W24</c:v>
                </c:pt>
                <c:pt idx="63">
                  <c:v>W25</c:v>
                </c:pt>
                <c:pt idx="64">
                  <c:v>W26</c:v>
                </c:pt>
                <c:pt idx="65">
                  <c:v>W27</c:v>
                </c:pt>
                <c:pt idx="66">
                  <c:v>W28</c:v>
                </c:pt>
                <c:pt idx="67">
                  <c:v>W29</c:v>
                </c:pt>
                <c:pt idx="68">
                  <c:v>W30</c:v>
                </c:pt>
                <c:pt idx="69">
                  <c:v>W31</c:v>
                </c:pt>
                <c:pt idx="70">
                  <c:v>W32</c:v>
                </c:pt>
                <c:pt idx="71">
                  <c:v>W33</c:v>
                </c:pt>
                <c:pt idx="72">
                  <c:v>W34</c:v>
                </c:pt>
                <c:pt idx="73">
                  <c:v>W35</c:v>
                </c:pt>
                <c:pt idx="74">
                  <c:v>W36</c:v>
                </c:pt>
                <c:pt idx="75">
                  <c:v>W37</c:v>
                </c:pt>
                <c:pt idx="76">
                  <c:v>W38</c:v>
                </c:pt>
                <c:pt idx="77">
                  <c:v>W39</c:v>
                </c:pt>
                <c:pt idx="78">
                  <c:v>W40</c:v>
                </c:pt>
                <c:pt idx="79">
                  <c:v>W41</c:v>
                </c:pt>
                <c:pt idx="80">
                  <c:v>W42</c:v>
                </c:pt>
                <c:pt idx="81">
                  <c:v>W43</c:v>
                </c:pt>
                <c:pt idx="82">
                  <c:v>W44</c:v>
                </c:pt>
                <c:pt idx="83">
                  <c:v>W45</c:v>
                </c:pt>
                <c:pt idx="84">
                  <c:v>W46</c:v>
                </c:pt>
                <c:pt idx="85">
                  <c:v>W47</c:v>
                </c:pt>
                <c:pt idx="86">
                  <c:v>W48</c:v>
                </c:pt>
                <c:pt idx="87">
                  <c:v>W49</c:v>
                </c:pt>
                <c:pt idx="88">
                  <c:v>W50</c:v>
                </c:pt>
                <c:pt idx="89">
                  <c:v>W51</c:v>
                </c:pt>
                <c:pt idx="90">
                  <c:v>W52</c:v>
                </c:pt>
                <c:pt idx="91">
                  <c:v>W01</c:v>
                </c:pt>
                <c:pt idx="92">
                  <c:v>W02</c:v>
                </c:pt>
                <c:pt idx="93">
                  <c:v>W03</c:v>
                </c:pt>
                <c:pt idx="94">
                  <c:v>W04</c:v>
                </c:pt>
                <c:pt idx="95">
                  <c:v>W05</c:v>
                </c:pt>
                <c:pt idx="96">
                  <c:v>W06</c:v>
                </c:pt>
                <c:pt idx="97">
                  <c:v>W07</c:v>
                </c:pt>
                <c:pt idx="98">
                  <c:v>W08</c:v>
                </c:pt>
                <c:pt idx="99">
                  <c:v>W09</c:v>
                </c:pt>
                <c:pt idx="100">
                  <c:v>W10</c:v>
                </c:pt>
                <c:pt idx="101">
                  <c:v>W11</c:v>
                </c:pt>
                <c:pt idx="102">
                  <c:v>W12</c:v>
                </c:pt>
                <c:pt idx="103">
                  <c:v>W13</c:v>
                </c:pt>
                <c:pt idx="104">
                  <c:v>W14</c:v>
                </c:pt>
                <c:pt idx="105">
                  <c:v>W15</c:v>
                </c:pt>
                <c:pt idx="106">
                  <c:v>W16</c:v>
                </c:pt>
                <c:pt idx="107">
                  <c:v>W17</c:v>
                </c:pt>
                <c:pt idx="108">
                  <c:v>W18</c:v>
                </c:pt>
                <c:pt idx="109">
                  <c:v>W19</c:v>
                </c:pt>
                <c:pt idx="110">
                  <c:v>W20</c:v>
                </c:pt>
                <c:pt idx="111">
                  <c:v>W21</c:v>
                </c:pt>
                <c:pt idx="112">
                  <c:v>W22</c:v>
                </c:pt>
                <c:pt idx="113">
                  <c:v>W23</c:v>
                </c:pt>
                <c:pt idx="114">
                  <c:v>W24</c:v>
                </c:pt>
                <c:pt idx="115">
                  <c:v>W25</c:v>
                </c:pt>
                <c:pt idx="116">
                  <c:v>W26</c:v>
                </c:pt>
                <c:pt idx="117">
                  <c:v>W27</c:v>
                </c:pt>
                <c:pt idx="118">
                  <c:v>W28</c:v>
                </c:pt>
                <c:pt idx="119">
                  <c:v>W29</c:v>
                </c:pt>
                <c:pt idx="120">
                  <c:v>W30</c:v>
                </c:pt>
                <c:pt idx="121">
                  <c:v>W31</c:v>
                </c:pt>
                <c:pt idx="122">
                  <c:v>W32</c:v>
                </c:pt>
                <c:pt idx="123">
                  <c:v>W33</c:v>
                </c:pt>
                <c:pt idx="124">
                  <c:v>W34</c:v>
                </c:pt>
                <c:pt idx="125">
                  <c:v>W35</c:v>
                </c:pt>
                <c:pt idx="126">
                  <c:v>W36</c:v>
                </c:pt>
                <c:pt idx="127">
                  <c:v>W37</c:v>
                </c:pt>
                <c:pt idx="128">
                  <c:v>W38</c:v>
                </c:pt>
                <c:pt idx="129">
                  <c:v>W39</c:v>
                </c:pt>
                <c:pt idx="130">
                  <c:v>W40</c:v>
                </c:pt>
                <c:pt idx="131">
                  <c:v>W41</c:v>
                </c:pt>
                <c:pt idx="132">
                  <c:v>W42</c:v>
                </c:pt>
                <c:pt idx="133">
                  <c:v>W43</c:v>
                </c:pt>
                <c:pt idx="134">
                  <c:v>W44</c:v>
                </c:pt>
                <c:pt idx="135">
                  <c:v>W45</c:v>
                </c:pt>
                <c:pt idx="136">
                  <c:v>W46</c:v>
                </c:pt>
                <c:pt idx="137">
                  <c:v>W47</c:v>
                </c:pt>
                <c:pt idx="138">
                  <c:v>W48</c:v>
                </c:pt>
                <c:pt idx="139">
                  <c:v>W49</c:v>
                </c:pt>
                <c:pt idx="140">
                  <c:v>W50</c:v>
                </c:pt>
                <c:pt idx="141">
                  <c:v>W51</c:v>
                </c:pt>
                <c:pt idx="142">
                  <c:v>W52</c:v>
                </c:pt>
                <c:pt idx="143">
                  <c:v>W01</c:v>
                </c:pt>
                <c:pt idx="144">
                  <c:v>W02</c:v>
                </c:pt>
                <c:pt idx="145">
                  <c:v>W03</c:v>
                </c:pt>
                <c:pt idx="146">
                  <c:v>W04</c:v>
                </c:pt>
                <c:pt idx="147">
                  <c:v>W05</c:v>
                </c:pt>
                <c:pt idx="148">
                  <c:v>W06</c:v>
                </c:pt>
                <c:pt idx="149">
                  <c:v>W07</c:v>
                </c:pt>
                <c:pt idx="150">
                  <c:v>W08</c:v>
                </c:pt>
                <c:pt idx="151">
                  <c:v>W09</c:v>
                </c:pt>
                <c:pt idx="152">
                  <c:v>W10</c:v>
                </c:pt>
                <c:pt idx="153">
                  <c:v>W11</c:v>
                </c:pt>
                <c:pt idx="154">
                  <c:v>W12</c:v>
                </c:pt>
                <c:pt idx="155">
                  <c:v>W13</c:v>
                </c:pt>
              </c:strCache>
            </c:strRef>
          </c:cat>
          <c:val>
            <c:numRef>
              <c:f>[数据整理.xlsx]监测优势株!$U$2:$U$157</c:f>
              <c:numCache>
                <c:formatCode>General</c:formatCode>
                <c:ptCount val="156"/>
                <c:pt idx="0">
                  <c:v>5.4928886709171199</c:v>
                </c:pt>
                <c:pt idx="1">
                  <c:v>4.3440486533449203</c:v>
                </c:pt>
                <c:pt idx="2">
                  <c:v>2.5547445255474499</c:v>
                </c:pt>
                <c:pt idx="3">
                  <c:v>1.73629951166576</c:v>
                </c:pt>
                <c:pt idx="4">
                  <c:v>1.0771992818671501</c:v>
                </c:pt>
                <c:pt idx="5">
                  <c:v>0.67001675041876096</c:v>
                </c:pt>
                <c:pt idx="6">
                  <c:v>0.367261280167891</c:v>
                </c:pt>
                <c:pt idx="7">
                  <c:v>0.16977928692699501</c:v>
                </c:pt>
                <c:pt idx="8">
                  <c:v>0.26542800265428002</c:v>
                </c:pt>
                <c:pt idx="9">
                  <c:v>0</c:v>
                </c:pt>
                <c:pt idx="10">
                  <c:v>0.31982942430703598</c:v>
                </c:pt>
                <c:pt idx="11">
                  <c:v>0.31982942430703598</c:v>
                </c:pt>
                <c:pt idx="12">
                  <c:v>0.48</c:v>
                </c:pt>
                <c:pt idx="13">
                  <c:v>2.2758941012540599</c:v>
                </c:pt>
                <c:pt idx="14">
                  <c:v>4.7430830039525702</c:v>
                </c:pt>
                <c:pt idx="15">
                  <c:v>3.1496062992125999</c:v>
                </c:pt>
                <c:pt idx="16">
                  <c:v>4.0084388185654003</c:v>
                </c:pt>
                <c:pt idx="17">
                  <c:v>7.5394803871625102</c:v>
                </c:pt>
                <c:pt idx="18">
                  <c:v>12.1002592912705</c:v>
                </c:pt>
                <c:pt idx="19">
                  <c:v>14.202617547261299</c:v>
                </c:pt>
                <c:pt idx="20">
                  <c:v>15.831842576028601</c:v>
                </c:pt>
                <c:pt idx="21">
                  <c:v>14.1187925998053</c:v>
                </c:pt>
                <c:pt idx="22">
                  <c:v>12.9752851711027</c:v>
                </c:pt>
                <c:pt idx="23">
                  <c:v>11.147236414305601</c:v>
                </c:pt>
                <c:pt idx="24">
                  <c:v>9.1542750929367998</c:v>
                </c:pt>
                <c:pt idx="25">
                  <c:v>14.8869836321122</c:v>
                </c:pt>
                <c:pt idx="26">
                  <c:v>9.7402597402597397</c:v>
                </c:pt>
                <c:pt idx="27">
                  <c:v>9.83866701930706</c:v>
                </c:pt>
                <c:pt idx="28">
                  <c:v>10.697415948874699</c:v>
                </c:pt>
                <c:pt idx="29">
                  <c:v>9.0249564712710395</c:v>
                </c:pt>
                <c:pt idx="30">
                  <c:v>7.5736325385694201</c:v>
                </c:pt>
                <c:pt idx="31">
                  <c:v>7.6010262989095603</c:v>
                </c:pt>
                <c:pt idx="32">
                  <c:v>5.7227919285478004</c:v>
                </c:pt>
                <c:pt idx="33">
                  <c:v>6.1357702349869498</c:v>
                </c:pt>
                <c:pt idx="34">
                  <c:v>4.3608379649422799</c:v>
                </c:pt>
                <c:pt idx="35">
                  <c:v>3.64864864864865</c:v>
                </c:pt>
                <c:pt idx="36">
                  <c:v>2.32558139534884</c:v>
                </c:pt>
                <c:pt idx="37">
                  <c:v>0.61801059446733397</c:v>
                </c:pt>
                <c:pt idx="38">
                  <c:v>0.44431279620853098</c:v>
                </c:pt>
                <c:pt idx="39">
                  <c:v>0.37669512807634398</c:v>
                </c:pt>
                <c:pt idx="40">
                  <c:v>0.29542097488921698</c:v>
                </c:pt>
                <c:pt idx="41">
                  <c:v>0.18539976825029</c:v>
                </c:pt>
                <c:pt idx="42">
                  <c:v>1.0303967027305501</c:v>
                </c:pt>
                <c:pt idx="43">
                  <c:v>0.70314216655680095</c:v>
                </c:pt>
                <c:pt idx="44">
                  <c:v>3.9719157472417201</c:v>
                </c:pt>
                <c:pt idx="45">
                  <c:v>10.592808551992199</c:v>
                </c:pt>
                <c:pt idx="46">
                  <c:v>29.392187773690701</c:v>
                </c:pt>
                <c:pt idx="47">
                  <c:v>48.871017630683603</c:v>
                </c:pt>
                <c:pt idx="48">
                  <c:v>57.601481710140497</c:v>
                </c:pt>
                <c:pt idx="49">
                  <c:v>52.988431876606697</c:v>
                </c:pt>
                <c:pt idx="50">
                  <c:v>50.4573904670197</c:v>
                </c:pt>
                <c:pt idx="51">
                  <c:v>39.7368421052632</c:v>
                </c:pt>
                <c:pt idx="52">
                  <c:v>28.2604507801965</c:v>
                </c:pt>
                <c:pt idx="53">
                  <c:v>18.196140212682199</c:v>
                </c:pt>
                <c:pt idx="54">
                  <c:v>11.261625556004899</c:v>
                </c:pt>
                <c:pt idx="55">
                  <c:v>8.4745762711864394</c:v>
                </c:pt>
                <c:pt idx="56">
                  <c:v>5.0389922015596902</c:v>
                </c:pt>
                <c:pt idx="57">
                  <c:v>2.1909233176838798</c:v>
                </c:pt>
                <c:pt idx="58">
                  <c:v>1.1513157894736801</c:v>
                </c:pt>
                <c:pt idx="59">
                  <c:v>0.46738467791099397</c:v>
                </c:pt>
                <c:pt idx="60">
                  <c:v>0.240867121637896</c:v>
                </c:pt>
                <c:pt idx="61">
                  <c:v>0.34708044099632501</c:v>
                </c:pt>
                <c:pt idx="62">
                  <c:v>0.10449320794148401</c:v>
                </c:pt>
                <c:pt idx="63">
                  <c:v>8.5433575395130301E-2</c:v>
                </c:pt>
                <c:pt idx="64">
                  <c:v>0.13071895424836599</c:v>
                </c:pt>
                <c:pt idx="65">
                  <c:v>4.2716787697565102E-2</c:v>
                </c:pt>
                <c:pt idx="66">
                  <c:v>8.5616438356164407E-2</c:v>
                </c:pt>
                <c:pt idx="67">
                  <c:v>6.2840385421030598E-2</c:v>
                </c:pt>
                <c:pt idx="68">
                  <c:v>0.108648413733159</c:v>
                </c:pt>
                <c:pt idx="69">
                  <c:v>0.27612574341546298</c:v>
                </c:pt>
                <c:pt idx="70">
                  <c:v>0.26749888542131101</c:v>
                </c:pt>
                <c:pt idx="71">
                  <c:v>0.33840947546531303</c:v>
                </c:pt>
                <c:pt idx="72">
                  <c:v>0.41749066139309998</c:v>
                </c:pt>
                <c:pt idx="73">
                  <c:v>0.343790287924366</c:v>
                </c:pt>
                <c:pt idx="74">
                  <c:v>0.27827469687934803</c:v>
                </c:pt>
                <c:pt idx="75">
                  <c:v>0.269318417236379</c:v>
                </c:pt>
                <c:pt idx="76">
                  <c:v>0.39361922519163001</c:v>
                </c:pt>
                <c:pt idx="77">
                  <c:v>0.60566731559593301</c:v>
                </c:pt>
                <c:pt idx="78">
                  <c:v>1.2718600953895101</c:v>
                </c:pt>
                <c:pt idx="79">
                  <c:v>1.8084517438641801</c:v>
                </c:pt>
                <c:pt idx="80">
                  <c:v>2.92538418811331</c:v>
                </c:pt>
                <c:pt idx="81">
                  <c:v>6.8941009239516697</c:v>
                </c:pt>
                <c:pt idx="82">
                  <c:v>11.3897955677719</c:v>
                </c:pt>
                <c:pt idx="83">
                  <c:v>16.085926928281499</c:v>
                </c:pt>
                <c:pt idx="84">
                  <c:v>27.635864906566098</c:v>
                </c:pt>
                <c:pt idx="85">
                  <c:v>36.861972755621203</c:v>
                </c:pt>
                <c:pt idx="86">
                  <c:v>41.246431969552802</c:v>
                </c:pt>
                <c:pt idx="87">
                  <c:v>43.932601638584003</c:v>
                </c:pt>
                <c:pt idx="88">
                  <c:v>40.380952380952401</c:v>
                </c:pt>
                <c:pt idx="89">
                  <c:v>35.9295241231681</c:v>
                </c:pt>
                <c:pt idx="90">
                  <c:v>36.168469354310098</c:v>
                </c:pt>
                <c:pt idx="91">
                  <c:v>36.060977746626897</c:v>
                </c:pt>
                <c:pt idx="92">
                  <c:v>33.524007626971702</c:v>
                </c:pt>
                <c:pt idx="93">
                  <c:v>31.236559139784902</c:v>
                </c:pt>
                <c:pt idx="94">
                  <c:v>27.917898765002601</c:v>
                </c:pt>
                <c:pt idx="95">
                  <c:v>26.334393778720401</c:v>
                </c:pt>
                <c:pt idx="96">
                  <c:v>22.2501449835685</c:v>
                </c:pt>
                <c:pt idx="97">
                  <c:v>20.4015693514886</c:v>
                </c:pt>
                <c:pt idx="98">
                  <c:v>15.7992220781626</c:v>
                </c:pt>
                <c:pt idx="99">
                  <c:v>12.582297000731501</c:v>
                </c:pt>
                <c:pt idx="100">
                  <c:v>11.822302810516801</c:v>
                </c:pt>
                <c:pt idx="101">
                  <c:v>11.362805991962</c:v>
                </c:pt>
                <c:pt idx="102">
                  <c:v>9.7241867043847208</c:v>
                </c:pt>
                <c:pt idx="103">
                  <c:v>7.8563810878066098</c:v>
                </c:pt>
                <c:pt idx="104">
                  <c:v>7.5541225241824099</c:v>
                </c:pt>
                <c:pt idx="105">
                  <c:v>5.58976788252013</c:v>
                </c:pt>
                <c:pt idx="106">
                  <c:v>5.4998777804937697</c:v>
                </c:pt>
                <c:pt idx="107">
                  <c:v>4.8843794242567196</c:v>
                </c:pt>
                <c:pt idx="108">
                  <c:v>4.3859649122807003</c:v>
                </c:pt>
                <c:pt idx="109">
                  <c:v>3.6764705882352899</c:v>
                </c:pt>
                <c:pt idx="110">
                  <c:v>2.6453706014474698</c:v>
                </c:pt>
                <c:pt idx="111">
                  <c:v>2.75229357798165</c:v>
                </c:pt>
                <c:pt idx="112">
                  <c:v>2.0802005012531302</c:v>
                </c:pt>
                <c:pt idx="113">
                  <c:v>1.72684458398744</c:v>
                </c:pt>
                <c:pt idx="114">
                  <c:v>1.7121702915317001</c:v>
                </c:pt>
                <c:pt idx="115">
                  <c:v>1.1633317822242899</c:v>
                </c:pt>
                <c:pt idx="116">
                  <c:v>1.26522961574508</c:v>
                </c:pt>
                <c:pt idx="117">
                  <c:v>1.2609117361784701</c:v>
                </c:pt>
                <c:pt idx="118">
                  <c:v>1.0897768552153599</c:v>
                </c:pt>
                <c:pt idx="119">
                  <c:v>0.93549975381585404</c:v>
                </c:pt>
                <c:pt idx="120">
                  <c:v>1.0071942446043201</c:v>
                </c:pt>
                <c:pt idx="121">
                  <c:v>1.07238605898123</c:v>
                </c:pt>
                <c:pt idx="122">
                  <c:v>0.795334040296925</c:v>
                </c:pt>
                <c:pt idx="123">
                  <c:v>0.82938388625592396</c:v>
                </c:pt>
                <c:pt idx="124">
                  <c:v>1.0314875135721999</c:v>
                </c:pt>
                <c:pt idx="125">
                  <c:v>0.54978619425778896</c:v>
                </c:pt>
                <c:pt idx="126">
                  <c:v>0.21063717746182201</c:v>
                </c:pt>
                <c:pt idx="127">
                  <c:v>0.81256771397616501</c:v>
                </c:pt>
                <c:pt idx="128">
                  <c:v>0.122100122100122</c:v>
                </c:pt>
                <c:pt idx="129">
                  <c:v>0.64427059364933303</c:v>
                </c:pt>
                <c:pt idx="130">
                  <c:v>0.40281973816716998</c:v>
                </c:pt>
                <c:pt idx="131">
                  <c:v>0.55381993751775105</c:v>
                </c:pt>
                <c:pt idx="132">
                  <c:v>1.2122920778122399</c:v>
                </c:pt>
                <c:pt idx="133">
                  <c:v>0.90909090909090895</c:v>
                </c:pt>
                <c:pt idx="134">
                  <c:v>2.0591341077085499</c:v>
                </c:pt>
                <c:pt idx="135">
                  <c:v>1.97063880439095</c:v>
                </c:pt>
                <c:pt idx="136">
                  <c:v>3.5535667280863401</c:v>
                </c:pt>
                <c:pt idx="137">
                  <c:v>5.0115060086934298</c:v>
                </c:pt>
                <c:pt idx="138">
                  <c:v>8.32924435721295</c:v>
                </c:pt>
                <c:pt idx="139">
                  <c:v>14.328173374613</c:v>
                </c:pt>
                <c:pt idx="140">
                  <c:v>16.393620483888501</c:v>
                </c:pt>
                <c:pt idx="141">
                  <c:v>25.524057782122298</c:v>
                </c:pt>
                <c:pt idx="142">
                  <c:v>32.839008186024401</c:v>
                </c:pt>
                <c:pt idx="143">
                  <c:v>35.347462808233097</c:v>
                </c:pt>
                <c:pt idx="144">
                  <c:v>33.7126042177538</c:v>
                </c:pt>
                <c:pt idx="145">
                  <c:v>27.836463223787199</c:v>
                </c:pt>
                <c:pt idx="146">
                  <c:v>22.5138771286104</c:v>
                </c:pt>
                <c:pt idx="147">
                  <c:v>16.415410385259602</c:v>
                </c:pt>
                <c:pt idx="148">
                  <c:v>15.7023082496636</c:v>
                </c:pt>
                <c:pt idx="149">
                  <c:v>11.918754510774299</c:v>
                </c:pt>
                <c:pt idx="150">
                  <c:v>10.046189376443399</c:v>
                </c:pt>
                <c:pt idx="151">
                  <c:v>7.7852490018911498</c:v>
                </c:pt>
                <c:pt idx="152">
                  <c:v>5.9557812334708604</c:v>
                </c:pt>
                <c:pt idx="153">
                  <c:v>4.6312532233109804</c:v>
                </c:pt>
                <c:pt idx="154">
                  <c:v>3.5640708693860699</c:v>
                </c:pt>
                <c:pt idx="155">
                  <c:v>2.64022787028922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B29-4AF1-A50E-9C1CDB82BA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1659776"/>
        <c:axId val="2081665536"/>
      </c:lineChart>
      <c:catAx>
        <c:axId val="2081667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Week</a:t>
                </a:r>
              </a:p>
            </c:rich>
          </c:tx>
          <c:layout>
            <c:manualLayout>
              <c:xMode val="edge"/>
              <c:yMode val="edge"/>
              <c:x val="0.49251560842085002"/>
              <c:y val="0.946774762072612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 alt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81663136"/>
        <c:crosses val="autoZero"/>
        <c:auto val="1"/>
        <c:lblAlgn val="ctr"/>
        <c:lblOffset val="100"/>
        <c:noMultiLvlLbl val="0"/>
      </c:catAx>
      <c:valAx>
        <c:axId val="208166313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ositive number</a:t>
                </a:r>
              </a:p>
            </c:rich>
          </c:tx>
          <c:layout>
            <c:manualLayout>
              <c:xMode val="edge"/>
              <c:yMode val="edge"/>
              <c:x val="5.2919386135120801E-3"/>
              <c:y val="0.32530357435991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US" alt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81667456"/>
        <c:crosses val="autoZero"/>
        <c:crossBetween val="between"/>
      </c:valAx>
      <c:catAx>
        <c:axId val="20816597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81665536"/>
        <c:crosses val="autoZero"/>
        <c:auto val="1"/>
        <c:lblAlgn val="ctr"/>
        <c:lblOffset val="100"/>
        <c:noMultiLvlLbl val="0"/>
      </c:catAx>
      <c:valAx>
        <c:axId val="20816655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ositive rate</a:t>
                </a:r>
                <a:r>
                  <a:rPr lang="zh-CN" altLang="en-US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（</a:t>
                </a:r>
                <a:r>
                  <a:rPr lang="en-US" altLang="zh-CN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%</a:t>
                </a:r>
                <a:r>
                  <a:rPr lang="zh-CN" altLang="en-US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）</a:t>
                </a:r>
              </a:p>
            </c:rich>
          </c:tx>
          <c:layout>
            <c:manualLayout>
              <c:xMode val="edge"/>
              <c:yMode val="edge"/>
              <c:x val="0.94672781795731198"/>
              <c:y val="0.4708363671444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zh-CN" alt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081659776"/>
        <c:crosses val="max"/>
        <c:crossBetween val="between"/>
      </c:valAx>
      <c:spPr>
        <a:noFill/>
        <a:ln w="12700" cap="flat" cmpd="sng" algn="ctr">
          <a:solidFill>
            <a:prstClr val="black"/>
          </a:solidFill>
          <a:prstDash val="solid"/>
          <a:miter lim="800000"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6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123508157232016"/>
          <c:y val="9.8778186477336896E-3"/>
          <c:w val="0.86587101719040804"/>
          <c:h val="0.1557593931910389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13690f2d-4fa0-4abf-9d1c-64c5097be4b7}"/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9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airu</dc:creator>
  <cp:lastModifiedBy>Sampath, Vishali -</cp:lastModifiedBy>
  <cp:revision>2</cp:revision>
  <dcterms:created xsi:type="dcterms:W3CDTF">2025-04-17T13:18:00Z</dcterms:created>
  <dcterms:modified xsi:type="dcterms:W3CDTF">2025-08-1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2YzNjBkOTgyNWQ1YTMxYzM3MzMwNWFiODNmOWIzYWMiLCJ1c2VySWQiOiI5OTQxMTY3MTkifQ==</vt:lpwstr>
  </property>
  <property fmtid="{D5CDD505-2E9C-101B-9397-08002B2CF9AE}" pid="4" name="ICV">
    <vt:lpwstr>695C3E00D0214F03958C2A7CADDA5CEF_12</vt:lpwstr>
  </property>
</Properties>
</file>